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7F42E0" w14:textId="77777777" w:rsidR="00617483" w:rsidRPr="008B452A" w:rsidRDefault="00617483" w:rsidP="00617483">
      <w:r w:rsidRPr="008B452A">
        <w:t>COREQ (COnsolidated criteria for REporting Qualitative research) Checklist 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6DA65993" w14:textId="7378834B" w:rsidR="00617483" w:rsidRPr="008B452A" w:rsidRDefault="00617483" w:rsidP="00617483"/>
    <w:tbl>
      <w:tblPr>
        <w:tblStyle w:val="Tabelraster"/>
        <w:tblW w:w="0" w:type="auto"/>
        <w:tblLook w:val="04A0" w:firstRow="1" w:lastRow="0" w:firstColumn="1" w:lastColumn="0" w:noHBand="0" w:noVBand="1"/>
      </w:tblPr>
      <w:tblGrid>
        <w:gridCol w:w="2254"/>
        <w:gridCol w:w="641"/>
        <w:gridCol w:w="4301"/>
        <w:gridCol w:w="1866"/>
      </w:tblGrid>
      <w:tr w:rsidR="00207E1B" w:rsidRPr="008B452A" w14:paraId="0D62C9B7" w14:textId="77777777" w:rsidTr="00617483">
        <w:tc>
          <w:tcPr>
            <w:tcW w:w="2265" w:type="dxa"/>
          </w:tcPr>
          <w:p w14:paraId="0CA6D38D" w14:textId="21EE79ED" w:rsidR="00207E1B" w:rsidRPr="008B452A" w:rsidRDefault="00207E1B" w:rsidP="00AF7E57">
            <w:pPr>
              <w:rPr>
                <w:b/>
                <w:bCs/>
              </w:rPr>
            </w:pPr>
            <w:r w:rsidRPr="008B452A">
              <w:rPr>
                <w:b/>
                <w:bCs/>
              </w:rPr>
              <w:t>Topic</w:t>
            </w:r>
          </w:p>
        </w:tc>
        <w:tc>
          <w:tcPr>
            <w:tcW w:w="424" w:type="dxa"/>
          </w:tcPr>
          <w:p w14:paraId="770E7A1F" w14:textId="07F30019" w:rsidR="00207E1B" w:rsidRPr="008B452A" w:rsidRDefault="00207E1B" w:rsidP="00617483">
            <w:pPr>
              <w:rPr>
                <w:b/>
                <w:bCs/>
              </w:rPr>
            </w:pPr>
            <w:r w:rsidRPr="008B452A">
              <w:rPr>
                <w:b/>
                <w:bCs/>
              </w:rPr>
              <w:t>Item No.</w:t>
            </w:r>
          </w:p>
        </w:tc>
        <w:tc>
          <w:tcPr>
            <w:tcW w:w="4677" w:type="dxa"/>
          </w:tcPr>
          <w:p w14:paraId="016FF66B" w14:textId="0C9F37FF" w:rsidR="00207E1B" w:rsidRPr="008B452A" w:rsidRDefault="00207E1B" w:rsidP="00617483">
            <w:pPr>
              <w:rPr>
                <w:b/>
                <w:bCs/>
              </w:rPr>
            </w:pPr>
            <w:r w:rsidRPr="008B452A">
              <w:rPr>
                <w:b/>
                <w:bCs/>
              </w:rPr>
              <w:t>Guide Questions/Description</w:t>
            </w:r>
          </w:p>
        </w:tc>
        <w:tc>
          <w:tcPr>
            <w:tcW w:w="1696" w:type="dxa"/>
          </w:tcPr>
          <w:p w14:paraId="3F4D23CA" w14:textId="52B355AD" w:rsidR="00207E1B" w:rsidRPr="0045647E" w:rsidRDefault="00207E1B" w:rsidP="00617483">
            <w:pPr>
              <w:rPr>
                <w:b/>
                <w:bCs/>
              </w:rPr>
            </w:pPr>
            <w:r w:rsidRPr="0045647E">
              <w:rPr>
                <w:b/>
                <w:bCs/>
              </w:rPr>
              <w:t>Reported on Page No.</w:t>
            </w:r>
          </w:p>
        </w:tc>
      </w:tr>
      <w:tr w:rsidR="00AF7E57" w:rsidRPr="008B452A" w14:paraId="10DA96F6" w14:textId="77777777" w:rsidTr="00617483">
        <w:tc>
          <w:tcPr>
            <w:tcW w:w="2265" w:type="dxa"/>
          </w:tcPr>
          <w:p w14:paraId="1372FE2A" w14:textId="46341849" w:rsidR="00AF7E57" w:rsidRPr="008B452A" w:rsidRDefault="00AF7E57" w:rsidP="00AF7E57">
            <w:pPr>
              <w:rPr>
                <w:b/>
                <w:bCs/>
              </w:rPr>
            </w:pPr>
            <w:r w:rsidRPr="008B452A">
              <w:rPr>
                <w:b/>
                <w:bCs/>
              </w:rPr>
              <w:t>Domain 1: Research team and reflexivity</w:t>
            </w:r>
          </w:p>
        </w:tc>
        <w:tc>
          <w:tcPr>
            <w:tcW w:w="424" w:type="dxa"/>
          </w:tcPr>
          <w:p w14:paraId="3D8D3A3E" w14:textId="77777777" w:rsidR="00AF7E57" w:rsidRPr="008B452A" w:rsidRDefault="00AF7E57" w:rsidP="00617483"/>
        </w:tc>
        <w:tc>
          <w:tcPr>
            <w:tcW w:w="4677" w:type="dxa"/>
          </w:tcPr>
          <w:p w14:paraId="6E004412" w14:textId="77777777" w:rsidR="00AF7E57" w:rsidRPr="008B452A" w:rsidRDefault="00AF7E57" w:rsidP="00617483"/>
        </w:tc>
        <w:tc>
          <w:tcPr>
            <w:tcW w:w="1696" w:type="dxa"/>
          </w:tcPr>
          <w:p w14:paraId="1B4067CB" w14:textId="77777777" w:rsidR="00AF7E57" w:rsidRPr="0045647E" w:rsidRDefault="00AF7E57" w:rsidP="00617483"/>
        </w:tc>
      </w:tr>
      <w:tr w:rsidR="00AF7E57" w:rsidRPr="008B452A" w14:paraId="1E1861A8" w14:textId="77777777" w:rsidTr="00617483">
        <w:tc>
          <w:tcPr>
            <w:tcW w:w="2265" w:type="dxa"/>
          </w:tcPr>
          <w:p w14:paraId="533A0256" w14:textId="77777777" w:rsidR="00AF7E57" w:rsidRPr="008B452A" w:rsidRDefault="00AF7E57" w:rsidP="00AF7E57">
            <w:pPr>
              <w:rPr>
                <w:i/>
                <w:iCs/>
              </w:rPr>
            </w:pPr>
            <w:r w:rsidRPr="008B452A">
              <w:rPr>
                <w:i/>
                <w:iCs/>
              </w:rPr>
              <w:t xml:space="preserve">Personal characteristics </w:t>
            </w:r>
          </w:p>
          <w:p w14:paraId="5F208FF2" w14:textId="77777777" w:rsidR="00AF7E57" w:rsidRPr="008B452A" w:rsidRDefault="00AF7E57" w:rsidP="00617483"/>
        </w:tc>
        <w:tc>
          <w:tcPr>
            <w:tcW w:w="424" w:type="dxa"/>
          </w:tcPr>
          <w:p w14:paraId="7F3F14A5" w14:textId="77777777" w:rsidR="00AF7E57" w:rsidRPr="008B452A" w:rsidRDefault="00AF7E57" w:rsidP="00617483"/>
        </w:tc>
        <w:tc>
          <w:tcPr>
            <w:tcW w:w="4677" w:type="dxa"/>
          </w:tcPr>
          <w:p w14:paraId="32080710" w14:textId="77777777" w:rsidR="00AF7E57" w:rsidRPr="008B452A" w:rsidRDefault="00AF7E57" w:rsidP="00617483"/>
        </w:tc>
        <w:tc>
          <w:tcPr>
            <w:tcW w:w="1696" w:type="dxa"/>
          </w:tcPr>
          <w:p w14:paraId="7903B3DF" w14:textId="77777777" w:rsidR="00AF7E57" w:rsidRPr="0045647E" w:rsidRDefault="00AF7E57" w:rsidP="00617483"/>
        </w:tc>
      </w:tr>
      <w:tr w:rsidR="00617483" w:rsidRPr="008B452A" w14:paraId="28A7230A" w14:textId="77777777" w:rsidTr="00617483">
        <w:tc>
          <w:tcPr>
            <w:tcW w:w="2265" w:type="dxa"/>
          </w:tcPr>
          <w:p w14:paraId="5F30757F" w14:textId="193CCDEB" w:rsidR="00617483" w:rsidRPr="008B452A" w:rsidRDefault="00617483" w:rsidP="00617483">
            <w:r w:rsidRPr="008B452A">
              <w:t xml:space="preserve">Interviewer/facilitator </w:t>
            </w:r>
            <w:r w:rsidRPr="008B452A">
              <w:tab/>
            </w:r>
          </w:p>
        </w:tc>
        <w:tc>
          <w:tcPr>
            <w:tcW w:w="424" w:type="dxa"/>
          </w:tcPr>
          <w:p w14:paraId="611871F6" w14:textId="4CB46951" w:rsidR="00617483" w:rsidRPr="008B452A" w:rsidRDefault="00617483" w:rsidP="00617483">
            <w:r w:rsidRPr="008B452A">
              <w:t>1</w:t>
            </w:r>
          </w:p>
        </w:tc>
        <w:tc>
          <w:tcPr>
            <w:tcW w:w="4677" w:type="dxa"/>
          </w:tcPr>
          <w:p w14:paraId="01D8C8A2" w14:textId="4C13EE46" w:rsidR="00617483" w:rsidRPr="008B452A" w:rsidRDefault="00617483" w:rsidP="00617483">
            <w:r w:rsidRPr="008B452A">
              <w:t>Which author/s conducted the interview or focus group</w:t>
            </w:r>
            <w:r w:rsidR="00AD3E9F">
              <w:t>?</w:t>
            </w:r>
          </w:p>
        </w:tc>
        <w:tc>
          <w:tcPr>
            <w:tcW w:w="1696" w:type="dxa"/>
          </w:tcPr>
          <w:p w14:paraId="5BCA8D07" w14:textId="04621CB0" w:rsidR="00207E1B" w:rsidRPr="0045647E" w:rsidRDefault="00207E1B" w:rsidP="00617483">
            <w:pPr>
              <w:rPr>
                <w:b/>
                <w:bCs/>
              </w:rPr>
            </w:pPr>
            <w:r w:rsidRPr="0045647E">
              <w:rPr>
                <w:b/>
                <w:bCs/>
              </w:rPr>
              <w:t xml:space="preserve">Page </w:t>
            </w:r>
            <w:r w:rsidR="008E3B2F" w:rsidRPr="0045647E">
              <w:rPr>
                <w:b/>
                <w:bCs/>
              </w:rPr>
              <w:t>4</w:t>
            </w:r>
            <w:r w:rsidRPr="0045647E">
              <w:rPr>
                <w:b/>
                <w:bCs/>
              </w:rPr>
              <w:t>,</w:t>
            </w:r>
          </w:p>
          <w:p w14:paraId="74958F4B" w14:textId="06C80866" w:rsidR="00617483" w:rsidRPr="0045647E" w:rsidRDefault="00617483" w:rsidP="00617483">
            <w:r w:rsidRPr="0045647E">
              <w:t>T.H</w:t>
            </w:r>
            <w:r w:rsidR="00207E1B" w:rsidRPr="0045647E">
              <w:t>.</w:t>
            </w:r>
          </w:p>
        </w:tc>
      </w:tr>
      <w:tr w:rsidR="00617483" w:rsidRPr="008B452A" w14:paraId="42E778D0" w14:textId="77777777" w:rsidTr="00617483">
        <w:tc>
          <w:tcPr>
            <w:tcW w:w="2265" w:type="dxa"/>
          </w:tcPr>
          <w:p w14:paraId="2EF80BAE" w14:textId="296EB9B8" w:rsidR="00617483" w:rsidRPr="008B452A" w:rsidRDefault="00617483" w:rsidP="00617483">
            <w:r w:rsidRPr="008B452A">
              <w:t>Credentials</w:t>
            </w:r>
          </w:p>
        </w:tc>
        <w:tc>
          <w:tcPr>
            <w:tcW w:w="424" w:type="dxa"/>
          </w:tcPr>
          <w:p w14:paraId="7CE4CBE7" w14:textId="17D7819E" w:rsidR="00617483" w:rsidRPr="008B452A" w:rsidRDefault="00617483" w:rsidP="00617483">
            <w:r w:rsidRPr="008B452A">
              <w:t>2</w:t>
            </w:r>
          </w:p>
        </w:tc>
        <w:tc>
          <w:tcPr>
            <w:tcW w:w="4677" w:type="dxa"/>
          </w:tcPr>
          <w:p w14:paraId="4A0D7BD7" w14:textId="77777777" w:rsidR="00617483" w:rsidRPr="008B452A" w:rsidRDefault="00617483" w:rsidP="00617483">
            <w:r w:rsidRPr="008B452A">
              <w:t xml:space="preserve">What were the researcher’s credentials? </w:t>
            </w:r>
          </w:p>
          <w:p w14:paraId="706F57DF" w14:textId="2B5A80D7" w:rsidR="00617483" w:rsidRPr="008B452A" w:rsidRDefault="00617483" w:rsidP="00617483">
            <w:r w:rsidRPr="008B452A">
              <w:t>E.g. PhD, MD</w:t>
            </w:r>
          </w:p>
        </w:tc>
        <w:tc>
          <w:tcPr>
            <w:tcW w:w="1696" w:type="dxa"/>
          </w:tcPr>
          <w:p w14:paraId="35B3FF0F" w14:textId="0A670514" w:rsidR="00207E1B" w:rsidRPr="0045647E" w:rsidRDefault="00207E1B" w:rsidP="00617483">
            <w:pPr>
              <w:rPr>
                <w:b/>
                <w:bCs/>
              </w:rPr>
            </w:pPr>
            <w:r w:rsidRPr="0045647E">
              <w:rPr>
                <w:b/>
                <w:bCs/>
              </w:rPr>
              <w:t xml:space="preserve">Page </w:t>
            </w:r>
            <w:r w:rsidR="008E3B2F" w:rsidRPr="0045647E">
              <w:rPr>
                <w:b/>
                <w:bCs/>
              </w:rPr>
              <w:t>4</w:t>
            </w:r>
            <w:r w:rsidRPr="0045647E">
              <w:rPr>
                <w:b/>
                <w:bCs/>
              </w:rPr>
              <w:t xml:space="preserve">, </w:t>
            </w:r>
          </w:p>
          <w:p w14:paraId="7A8B090F" w14:textId="06E2611B" w:rsidR="00617483" w:rsidRPr="0045647E" w:rsidRDefault="00617483" w:rsidP="00617483">
            <w:r w:rsidRPr="0045647E">
              <w:t>MA-ANP</w:t>
            </w:r>
          </w:p>
        </w:tc>
      </w:tr>
      <w:tr w:rsidR="00617483" w:rsidRPr="008B452A" w14:paraId="3B24D3A2" w14:textId="77777777" w:rsidTr="00617483">
        <w:tc>
          <w:tcPr>
            <w:tcW w:w="2265" w:type="dxa"/>
          </w:tcPr>
          <w:p w14:paraId="4512A0D9" w14:textId="7432968E" w:rsidR="00617483" w:rsidRPr="008B452A" w:rsidRDefault="00617483" w:rsidP="00617483">
            <w:r w:rsidRPr="008B452A">
              <w:t>Occupation</w:t>
            </w:r>
          </w:p>
        </w:tc>
        <w:tc>
          <w:tcPr>
            <w:tcW w:w="424" w:type="dxa"/>
          </w:tcPr>
          <w:p w14:paraId="76B18423" w14:textId="53C6CC75" w:rsidR="00617483" w:rsidRPr="008B452A" w:rsidRDefault="00617483" w:rsidP="00617483">
            <w:r w:rsidRPr="008B452A">
              <w:t>3</w:t>
            </w:r>
          </w:p>
        </w:tc>
        <w:tc>
          <w:tcPr>
            <w:tcW w:w="4677" w:type="dxa"/>
          </w:tcPr>
          <w:p w14:paraId="132734B8" w14:textId="4A7AABAF" w:rsidR="00617483" w:rsidRPr="008B452A" w:rsidRDefault="00617483" w:rsidP="00617483">
            <w:r w:rsidRPr="008B452A">
              <w:t>What was their occupation at the time of the study?</w:t>
            </w:r>
          </w:p>
        </w:tc>
        <w:tc>
          <w:tcPr>
            <w:tcW w:w="1696" w:type="dxa"/>
          </w:tcPr>
          <w:p w14:paraId="149076C1" w14:textId="3892250F" w:rsidR="00207E1B" w:rsidRPr="0045647E" w:rsidRDefault="00207E1B" w:rsidP="00617483">
            <w:pPr>
              <w:rPr>
                <w:b/>
                <w:bCs/>
              </w:rPr>
            </w:pPr>
            <w:r w:rsidRPr="0045647E">
              <w:rPr>
                <w:b/>
                <w:bCs/>
              </w:rPr>
              <w:t xml:space="preserve">Page </w:t>
            </w:r>
            <w:r w:rsidR="008E3B2F" w:rsidRPr="0045647E">
              <w:rPr>
                <w:b/>
                <w:bCs/>
              </w:rPr>
              <w:t>4</w:t>
            </w:r>
            <w:r w:rsidRPr="0045647E">
              <w:rPr>
                <w:b/>
                <w:bCs/>
              </w:rPr>
              <w:t>,</w:t>
            </w:r>
          </w:p>
          <w:p w14:paraId="621E3003" w14:textId="10023647" w:rsidR="00617483" w:rsidRPr="0045647E" w:rsidRDefault="00617483" w:rsidP="00617483">
            <w:r w:rsidRPr="0045647E">
              <w:t>Registered Nurse Practitioner</w:t>
            </w:r>
            <w:r w:rsidR="00C65D31" w:rsidRPr="0045647E">
              <w:t xml:space="preserve"> </w:t>
            </w:r>
          </w:p>
        </w:tc>
      </w:tr>
      <w:tr w:rsidR="00617483" w:rsidRPr="008B452A" w14:paraId="21EAD625" w14:textId="77777777" w:rsidTr="00617483">
        <w:tc>
          <w:tcPr>
            <w:tcW w:w="2265" w:type="dxa"/>
          </w:tcPr>
          <w:p w14:paraId="0ED7C0F3" w14:textId="1B615047" w:rsidR="00617483" w:rsidRPr="008B452A" w:rsidRDefault="000E7C61" w:rsidP="00617483">
            <w:r w:rsidRPr="008B452A">
              <w:t>Gender</w:t>
            </w:r>
          </w:p>
        </w:tc>
        <w:tc>
          <w:tcPr>
            <w:tcW w:w="424" w:type="dxa"/>
          </w:tcPr>
          <w:p w14:paraId="0611EE9E" w14:textId="7F517FFE" w:rsidR="00617483" w:rsidRPr="008B452A" w:rsidRDefault="000E7C61" w:rsidP="00617483">
            <w:r w:rsidRPr="008B452A">
              <w:t>4</w:t>
            </w:r>
          </w:p>
        </w:tc>
        <w:tc>
          <w:tcPr>
            <w:tcW w:w="4677" w:type="dxa"/>
          </w:tcPr>
          <w:p w14:paraId="78FBC9AF" w14:textId="4EFEEFE4" w:rsidR="00617483" w:rsidRPr="008B452A" w:rsidRDefault="00AF7E57" w:rsidP="00617483">
            <w:r w:rsidRPr="008B452A">
              <w:t>Was the researcher male or female</w:t>
            </w:r>
          </w:p>
        </w:tc>
        <w:tc>
          <w:tcPr>
            <w:tcW w:w="1696" w:type="dxa"/>
          </w:tcPr>
          <w:p w14:paraId="4E52AAC3" w14:textId="1718190B" w:rsidR="00207E1B" w:rsidRPr="0045647E" w:rsidRDefault="00207E1B" w:rsidP="00617483">
            <w:pPr>
              <w:rPr>
                <w:b/>
                <w:bCs/>
              </w:rPr>
            </w:pPr>
            <w:r w:rsidRPr="0045647E">
              <w:rPr>
                <w:b/>
                <w:bCs/>
              </w:rPr>
              <w:t xml:space="preserve">Page </w:t>
            </w:r>
            <w:r w:rsidR="008E3B2F" w:rsidRPr="0045647E">
              <w:rPr>
                <w:b/>
                <w:bCs/>
              </w:rPr>
              <w:t>4</w:t>
            </w:r>
            <w:r w:rsidRPr="0045647E">
              <w:rPr>
                <w:b/>
                <w:bCs/>
              </w:rPr>
              <w:t>,</w:t>
            </w:r>
          </w:p>
          <w:p w14:paraId="177EFB37" w14:textId="001C075A" w:rsidR="00617483" w:rsidRPr="0045647E" w:rsidRDefault="00AF7E57" w:rsidP="00617483">
            <w:r w:rsidRPr="0045647E">
              <w:t>Female</w:t>
            </w:r>
          </w:p>
          <w:p w14:paraId="6E7537CE" w14:textId="3071C428" w:rsidR="00AF7E57" w:rsidRPr="0045647E" w:rsidRDefault="00AF7E57" w:rsidP="00617483"/>
        </w:tc>
      </w:tr>
      <w:tr w:rsidR="00AF7E57" w:rsidRPr="008B452A" w14:paraId="43D7BC6D" w14:textId="77777777" w:rsidTr="00617483">
        <w:tc>
          <w:tcPr>
            <w:tcW w:w="2265" w:type="dxa"/>
          </w:tcPr>
          <w:p w14:paraId="3DA7D2CF" w14:textId="3C5C6CEB" w:rsidR="00AF7E57" w:rsidRPr="008B452A" w:rsidRDefault="00AF7E57" w:rsidP="00617483">
            <w:r w:rsidRPr="008B452A">
              <w:t>Experience and training</w:t>
            </w:r>
          </w:p>
        </w:tc>
        <w:tc>
          <w:tcPr>
            <w:tcW w:w="424" w:type="dxa"/>
          </w:tcPr>
          <w:p w14:paraId="6A4F2477" w14:textId="40CB420C" w:rsidR="00AF7E57" w:rsidRPr="008B452A" w:rsidRDefault="00AF7E57" w:rsidP="00617483">
            <w:r w:rsidRPr="008B452A">
              <w:t>5</w:t>
            </w:r>
          </w:p>
        </w:tc>
        <w:tc>
          <w:tcPr>
            <w:tcW w:w="4677" w:type="dxa"/>
          </w:tcPr>
          <w:p w14:paraId="7936DE31" w14:textId="337526F0" w:rsidR="00AF7E57" w:rsidRPr="008B452A" w:rsidRDefault="00AF7E57" w:rsidP="00617483">
            <w:r w:rsidRPr="008B452A">
              <w:t>What experience or training did the researcher have?</w:t>
            </w:r>
          </w:p>
        </w:tc>
        <w:tc>
          <w:tcPr>
            <w:tcW w:w="1696" w:type="dxa"/>
          </w:tcPr>
          <w:p w14:paraId="522ACC68" w14:textId="2408A856" w:rsidR="00207E1B" w:rsidRPr="0045647E" w:rsidRDefault="00207E1B" w:rsidP="00617483">
            <w:pPr>
              <w:rPr>
                <w:b/>
                <w:bCs/>
              </w:rPr>
            </w:pPr>
            <w:r w:rsidRPr="0045647E">
              <w:rPr>
                <w:b/>
                <w:bCs/>
              </w:rPr>
              <w:t xml:space="preserve">Page </w:t>
            </w:r>
            <w:r w:rsidR="008E3B2F" w:rsidRPr="0045647E">
              <w:rPr>
                <w:b/>
                <w:bCs/>
              </w:rPr>
              <w:t>4</w:t>
            </w:r>
            <w:r w:rsidRPr="0045647E">
              <w:rPr>
                <w:b/>
                <w:bCs/>
              </w:rPr>
              <w:t>,</w:t>
            </w:r>
          </w:p>
          <w:p w14:paraId="48F6EC65" w14:textId="7525700A" w:rsidR="008B452A" w:rsidRPr="0045647E" w:rsidRDefault="008B452A" w:rsidP="00617483">
            <w:r w:rsidRPr="0045647E">
              <w:t>She f</w:t>
            </w:r>
            <w:r w:rsidR="00AF7E57" w:rsidRPr="0045647E">
              <w:t>ollowed a qualitative certificated research training by IQ HealthCare</w:t>
            </w:r>
            <w:r w:rsidRPr="0045647E">
              <w:t xml:space="preserve">. Furthermore, she was trained in communication technics </w:t>
            </w:r>
            <w:r w:rsidR="00010BFE">
              <w:t xml:space="preserve">by discussing audio recorded interviews </w:t>
            </w:r>
            <w:r w:rsidR="0028299F">
              <w:t xml:space="preserve">with an experienced interviewer, </w:t>
            </w:r>
            <w:r w:rsidR="00010BFE">
              <w:t xml:space="preserve">and received feedback from two researches </w:t>
            </w:r>
            <w:r w:rsidR="0028299F">
              <w:t xml:space="preserve">experienced in qualitative research. </w:t>
            </w:r>
          </w:p>
        </w:tc>
      </w:tr>
      <w:tr w:rsidR="00AF7E57" w:rsidRPr="008B452A" w14:paraId="4C639080" w14:textId="77777777" w:rsidTr="00617483">
        <w:tc>
          <w:tcPr>
            <w:tcW w:w="2265" w:type="dxa"/>
          </w:tcPr>
          <w:p w14:paraId="0B4AF34B" w14:textId="1E985760" w:rsidR="00AF7E57" w:rsidRPr="008B452A" w:rsidRDefault="00AF7E57" w:rsidP="00617483">
            <w:r w:rsidRPr="008B452A">
              <w:t>Relationship with participants</w:t>
            </w:r>
          </w:p>
        </w:tc>
        <w:tc>
          <w:tcPr>
            <w:tcW w:w="424" w:type="dxa"/>
          </w:tcPr>
          <w:p w14:paraId="55643A0B" w14:textId="75996944" w:rsidR="00AF7E57" w:rsidRPr="008B452A" w:rsidRDefault="00AF7E57" w:rsidP="00617483"/>
        </w:tc>
        <w:tc>
          <w:tcPr>
            <w:tcW w:w="4677" w:type="dxa"/>
          </w:tcPr>
          <w:p w14:paraId="0113A1E0" w14:textId="77777777" w:rsidR="00AF7E57" w:rsidRPr="008B452A" w:rsidRDefault="00AF7E57" w:rsidP="00617483"/>
        </w:tc>
        <w:tc>
          <w:tcPr>
            <w:tcW w:w="1696" w:type="dxa"/>
          </w:tcPr>
          <w:p w14:paraId="6935B4BC" w14:textId="77777777" w:rsidR="00AF7E57" w:rsidRPr="0045647E" w:rsidRDefault="00AF7E57" w:rsidP="00617483"/>
        </w:tc>
      </w:tr>
      <w:tr w:rsidR="00AF7E57" w:rsidRPr="008B452A" w14:paraId="35DD31B0" w14:textId="77777777" w:rsidTr="00617483">
        <w:tc>
          <w:tcPr>
            <w:tcW w:w="2265" w:type="dxa"/>
          </w:tcPr>
          <w:p w14:paraId="6FB1BB69" w14:textId="7CC8202E" w:rsidR="00AF7E57" w:rsidRPr="008B452A" w:rsidRDefault="00AF7E57" w:rsidP="00617483">
            <w:r w:rsidRPr="008B452A">
              <w:t>Relationship established</w:t>
            </w:r>
          </w:p>
        </w:tc>
        <w:tc>
          <w:tcPr>
            <w:tcW w:w="424" w:type="dxa"/>
          </w:tcPr>
          <w:p w14:paraId="106F9A31" w14:textId="7D324643" w:rsidR="00AF7E57" w:rsidRPr="008B452A" w:rsidRDefault="00AF7E57" w:rsidP="00617483">
            <w:r w:rsidRPr="008B452A">
              <w:t>6</w:t>
            </w:r>
          </w:p>
        </w:tc>
        <w:tc>
          <w:tcPr>
            <w:tcW w:w="4677" w:type="dxa"/>
          </w:tcPr>
          <w:p w14:paraId="247B04C5" w14:textId="06D4F625" w:rsidR="00AF7E57" w:rsidRPr="008B452A" w:rsidRDefault="00AF7E57" w:rsidP="00617483">
            <w:r w:rsidRPr="008B452A">
              <w:t>Was a relationship established prior to study commencement?</w:t>
            </w:r>
          </w:p>
        </w:tc>
        <w:tc>
          <w:tcPr>
            <w:tcW w:w="1696" w:type="dxa"/>
          </w:tcPr>
          <w:p w14:paraId="615CD6E1" w14:textId="4BCD0DFE" w:rsidR="00207E1B" w:rsidRPr="0045647E" w:rsidRDefault="00207E1B" w:rsidP="00617483">
            <w:pPr>
              <w:rPr>
                <w:b/>
                <w:bCs/>
              </w:rPr>
            </w:pPr>
            <w:r w:rsidRPr="0045647E">
              <w:rPr>
                <w:b/>
                <w:bCs/>
              </w:rPr>
              <w:t xml:space="preserve">Page </w:t>
            </w:r>
            <w:r w:rsidR="008E3B2F" w:rsidRPr="0045647E">
              <w:rPr>
                <w:b/>
                <w:bCs/>
              </w:rPr>
              <w:t>4</w:t>
            </w:r>
            <w:r w:rsidRPr="0045647E">
              <w:rPr>
                <w:b/>
                <w:bCs/>
              </w:rPr>
              <w:t xml:space="preserve">, </w:t>
            </w:r>
          </w:p>
          <w:p w14:paraId="674A61CF" w14:textId="04198054" w:rsidR="00AF7E57" w:rsidRPr="0045647E" w:rsidRDefault="00AF7E57" w:rsidP="00617483">
            <w:r w:rsidRPr="0045647E">
              <w:t>No</w:t>
            </w:r>
          </w:p>
          <w:p w14:paraId="469F8D62" w14:textId="77777777" w:rsidR="00AF7E57" w:rsidRPr="0045647E" w:rsidRDefault="00AF7E57" w:rsidP="00617483"/>
          <w:p w14:paraId="1E72D189" w14:textId="0C702DF3" w:rsidR="00AF7E57" w:rsidRPr="0045647E" w:rsidRDefault="00AF7E57" w:rsidP="00617483"/>
        </w:tc>
      </w:tr>
      <w:tr w:rsidR="00AF7E57" w:rsidRPr="008B452A" w14:paraId="0D4F238D" w14:textId="77777777" w:rsidTr="00617483">
        <w:tc>
          <w:tcPr>
            <w:tcW w:w="2265" w:type="dxa"/>
          </w:tcPr>
          <w:p w14:paraId="694CD92F" w14:textId="6AD6B859" w:rsidR="00AF7E57" w:rsidRPr="008B452A" w:rsidRDefault="00AF7E57" w:rsidP="00617483">
            <w:r w:rsidRPr="008B452A">
              <w:lastRenderedPageBreak/>
              <w:t>Participant knowledge of the interviewer</w:t>
            </w:r>
          </w:p>
        </w:tc>
        <w:tc>
          <w:tcPr>
            <w:tcW w:w="424" w:type="dxa"/>
          </w:tcPr>
          <w:p w14:paraId="4434D9D5" w14:textId="4A6B16A2" w:rsidR="00AF7E57" w:rsidRPr="008B452A" w:rsidRDefault="00AF7E57" w:rsidP="00617483">
            <w:r w:rsidRPr="008B452A">
              <w:t>7</w:t>
            </w:r>
          </w:p>
        </w:tc>
        <w:tc>
          <w:tcPr>
            <w:tcW w:w="4677" w:type="dxa"/>
          </w:tcPr>
          <w:p w14:paraId="3A95A096" w14:textId="11B0A9C2" w:rsidR="00AF7E57" w:rsidRPr="008B452A" w:rsidRDefault="00AF7E57" w:rsidP="00617483">
            <w:r w:rsidRPr="008B452A">
              <w:t>What did the participants know about the researcher? e.g. personal goals, reasons for doing the research</w:t>
            </w:r>
          </w:p>
        </w:tc>
        <w:tc>
          <w:tcPr>
            <w:tcW w:w="1696" w:type="dxa"/>
          </w:tcPr>
          <w:p w14:paraId="6D121F6C" w14:textId="234673D5" w:rsidR="00207E1B" w:rsidRPr="0045647E" w:rsidRDefault="00207E1B" w:rsidP="00E57D6E">
            <w:pPr>
              <w:rPr>
                <w:b/>
                <w:bCs/>
              </w:rPr>
            </w:pPr>
            <w:r w:rsidRPr="0045647E">
              <w:rPr>
                <w:b/>
                <w:bCs/>
              </w:rPr>
              <w:t xml:space="preserve">Page </w:t>
            </w:r>
            <w:r w:rsidR="008E3B2F" w:rsidRPr="0045647E">
              <w:rPr>
                <w:b/>
                <w:bCs/>
              </w:rPr>
              <w:t>4</w:t>
            </w:r>
            <w:r w:rsidRPr="0045647E">
              <w:rPr>
                <w:b/>
                <w:bCs/>
              </w:rPr>
              <w:t>,</w:t>
            </w:r>
          </w:p>
          <w:p w14:paraId="193E7D07" w14:textId="2AF30E75" w:rsidR="00FD6307" w:rsidRPr="0045647E" w:rsidRDefault="0028299F" w:rsidP="0028299F">
            <w:r>
              <w:rPr>
                <w:rFonts w:cstheme="minorHAnsi"/>
              </w:rPr>
              <w:t xml:space="preserve">That the researcher wants to do interviews to explore the QoL of FBSS participants in the period before the receive an SCS,  and that she works at the department of pain medicine. </w:t>
            </w:r>
          </w:p>
        </w:tc>
      </w:tr>
      <w:tr w:rsidR="00E57D6E" w:rsidRPr="008B452A" w14:paraId="70FEA7EF" w14:textId="77777777" w:rsidTr="00617483">
        <w:tc>
          <w:tcPr>
            <w:tcW w:w="2265" w:type="dxa"/>
          </w:tcPr>
          <w:p w14:paraId="086C1484" w14:textId="7A4C130E" w:rsidR="00E57D6E" w:rsidRPr="008B452A" w:rsidRDefault="00E57D6E" w:rsidP="00617483">
            <w:r w:rsidRPr="008B452A">
              <w:t>Interviewer characteristics</w:t>
            </w:r>
          </w:p>
        </w:tc>
        <w:tc>
          <w:tcPr>
            <w:tcW w:w="424" w:type="dxa"/>
          </w:tcPr>
          <w:p w14:paraId="355BBF21" w14:textId="5383EF34" w:rsidR="00E57D6E" w:rsidRPr="008B452A" w:rsidRDefault="00E57D6E" w:rsidP="00617483">
            <w:r w:rsidRPr="008B452A">
              <w:t>8</w:t>
            </w:r>
          </w:p>
        </w:tc>
        <w:tc>
          <w:tcPr>
            <w:tcW w:w="4677" w:type="dxa"/>
          </w:tcPr>
          <w:p w14:paraId="1BC03127" w14:textId="4B4808B4" w:rsidR="00E57D6E" w:rsidRPr="008B452A" w:rsidRDefault="00E57D6E" w:rsidP="00617483">
            <w:r w:rsidRPr="008B452A">
              <w:t>What characteristics were reported about the inter viewer/facilitator? e.g. Bias, assumptions, reasons and interests in the research topic</w:t>
            </w:r>
          </w:p>
        </w:tc>
        <w:tc>
          <w:tcPr>
            <w:tcW w:w="1696" w:type="dxa"/>
          </w:tcPr>
          <w:p w14:paraId="0195F3DA" w14:textId="1EAEF5F8" w:rsidR="00207E1B" w:rsidRPr="0045647E" w:rsidRDefault="00207E1B" w:rsidP="00E57D6E">
            <w:pPr>
              <w:rPr>
                <w:b/>
                <w:bCs/>
              </w:rPr>
            </w:pPr>
            <w:r w:rsidRPr="0045647E">
              <w:rPr>
                <w:b/>
                <w:bCs/>
              </w:rPr>
              <w:t xml:space="preserve">Page </w:t>
            </w:r>
            <w:r w:rsidR="008E3B2F" w:rsidRPr="0045647E">
              <w:rPr>
                <w:b/>
                <w:bCs/>
              </w:rPr>
              <w:t>4</w:t>
            </w:r>
            <w:r w:rsidRPr="0045647E">
              <w:rPr>
                <w:b/>
                <w:bCs/>
              </w:rPr>
              <w:t>,</w:t>
            </w:r>
          </w:p>
          <w:p w14:paraId="529BF88C" w14:textId="35B33920" w:rsidR="00E57D6E" w:rsidRPr="0045647E" w:rsidRDefault="00E57D6E" w:rsidP="00E57D6E">
            <w:r w:rsidRPr="0045647E">
              <w:t xml:space="preserve">The interviewer is </w:t>
            </w:r>
            <w:r w:rsidR="00FD6307" w:rsidRPr="0045647E">
              <w:t xml:space="preserve">a </w:t>
            </w:r>
            <w:r w:rsidRPr="0045647E">
              <w:t>nurse practitioner at the department of pain medicine. She is specialized in management of chronic pain an</w:t>
            </w:r>
            <w:r w:rsidR="00FD6307" w:rsidRPr="0045647E">
              <w:t>d</w:t>
            </w:r>
            <w:r w:rsidRPr="0045647E">
              <w:t xml:space="preserve"> in the field of </w:t>
            </w:r>
            <w:r w:rsidR="002A6B31" w:rsidRPr="0045647E">
              <w:t>Neuromodulation</w:t>
            </w:r>
            <w:r w:rsidRPr="0045647E">
              <w:t>. She in trained in qualitative research</w:t>
            </w:r>
            <w:r w:rsidR="00FD6307" w:rsidRPr="0045647E">
              <w:t xml:space="preserve"> and communication techniques.</w:t>
            </w:r>
          </w:p>
          <w:p w14:paraId="372A68AE" w14:textId="47AC9EE0" w:rsidR="00E57D6E" w:rsidRPr="0045647E" w:rsidRDefault="00E57D6E" w:rsidP="00E57D6E">
            <w:r w:rsidRPr="0045647E">
              <w:t>She had no personal or professional history with the participants</w:t>
            </w:r>
          </w:p>
        </w:tc>
      </w:tr>
      <w:tr w:rsidR="00E57D6E" w:rsidRPr="008B452A" w14:paraId="58DF1FEE" w14:textId="77777777" w:rsidTr="00617483">
        <w:tc>
          <w:tcPr>
            <w:tcW w:w="2265" w:type="dxa"/>
          </w:tcPr>
          <w:p w14:paraId="090B9EEB" w14:textId="1852EEFD" w:rsidR="00E57D6E" w:rsidRPr="008B452A" w:rsidRDefault="00E57D6E" w:rsidP="00617483">
            <w:pPr>
              <w:rPr>
                <w:b/>
                <w:bCs/>
              </w:rPr>
            </w:pPr>
            <w:r w:rsidRPr="008B452A">
              <w:rPr>
                <w:b/>
                <w:bCs/>
              </w:rPr>
              <w:t>Domain 2: Study design</w:t>
            </w:r>
          </w:p>
        </w:tc>
        <w:tc>
          <w:tcPr>
            <w:tcW w:w="424" w:type="dxa"/>
          </w:tcPr>
          <w:p w14:paraId="1DDC4DED" w14:textId="77777777" w:rsidR="00E57D6E" w:rsidRPr="008B452A" w:rsidRDefault="00E57D6E" w:rsidP="00617483"/>
        </w:tc>
        <w:tc>
          <w:tcPr>
            <w:tcW w:w="4677" w:type="dxa"/>
          </w:tcPr>
          <w:p w14:paraId="27A64B8D" w14:textId="77777777" w:rsidR="00E57D6E" w:rsidRPr="008B452A" w:rsidRDefault="00E57D6E" w:rsidP="00617483"/>
        </w:tc>
        <w:tc>
          <w:tcPr>
            <w:tcW w:w="1696" w:type="dxa"/>
          </w:tcPr>
          <w:p w14:paraId="31AD1A85" w14:textId="77777777" w:rsidR="00E57D6E" w:rsidRPr="0045647E" w:rsidRDefault="00E57D6E" w:rsidP="00E57D6E"/>
        </w:tc>
      </w:tr>
      <w:tr w:rsidR="00E57D6E" w:rsidRPr="008B452A" w14:paraId="753112C2" w14:textId="77777777" w:rsidTr="00617483">
        <w:tc>
          <w:tcPr>
            <w:tcW w:w="2265" w:type="dxa"/>
          </w:tcPr>
          <w:p w14:paraId="1F6A859C" w14:textId="5A53CC0F" w:rsidR="00E57D6E" w:rsidRPr="008B452A" w:rsidRDefault="00E57D6E" w:rsidP="00617483">
            <w:pPr>
              <w:rPr>
                <w:b/>
                <w:bCs/>
                <w:i/>
                <w:iCs/>
              </w:rPr>
            </w:pPr>
            <w:r w:rsidRPr="008B452A">
              <w:rPr>
                <w:i/>
                <w:iCs/>
              </w:rPr>
              <w:t>Theoretical framework</w:t>
            </w:r>
          </w:p>
        </w:tc>
        <w:tc>
          <w:tcPr>
            <w:tcW w:w="424" w:type="dxa"/>
          </w:tcPr>
          <w:p w14:paraId="549475EE" w14:textId="77777777" w:rsidR="00E57D6E" w:rsidRPr="008B452A" w:rsidRDefault="00E57D6E" w:rsidP="00617483"/>
        </w:tc>
        <w:tc>
          <w:tcPr>
            <w:tcW w:w="4677" w:type="dxa"/>
          </w:tcPr>
          <w:p w14:paraId="5E7D1782" w14:textId="77777777" w:rsidR="00E57D6E" w:rsidRPr="008B452A" w:rsidRDefault="00E57D6E" w:rsidP="00617483"/>
        </w:tc>
        <w:tc>
          <w:tcPr>
            <w:tcW w:w="1696" w:type="dxa"/>
          </w:tcPr>
          <w:p w14:paraId="7FFBAD37" w14:textId="77777777" w:rsidR="00E57D6E" w:rsidRPr="0045647E" w:rsidRDefault="00E57D6E" w:rsidP="00E57D6E"/>
        </w:tc>
      </w:tr>
      <w:tr w:rsidR="00E57D6E" w:rsidRPr="008B452A" w14:paraId="4EC2F44F" w14:textId="77777777" w:rsidTr="00617483">
        <w:tc>
          <w:tcPr>
            <w:tcW w:w="2265" w:type="dxa"/>
          </w:tcPr>
          <w:p w14:paraId="689BDBA7" w14:textId="6EB420A3" w:rsidR="00E57D6E" w:rsidRPr="008B452A" w:rsidRDefault="00E57D6E" w:rsidP="00617483">
            <w:r w:rsidRPr="008B452A">
              <w:t>Methodological orientation and Theory</w:t>
            </w:r>
          </w:p>
        </w:tc>
        <w:tc>
          <w:tcPr>
            <w:tcW w:w="424" w:type="dxa"/>
          </w:tcPr>
          <w:p w14:paraId="3E46798C" w14:textId="4941BE09" w:rsidR="00E57D6E" w:rsidRPr="008B452A" w:rsidRDefault="00E57D6E" w:rsidP="00617483">
            <w:r w:rsidRPr="008B452A">
              <w:t>9</w:t>
            </w:r>
          </w:p>
        </w:tc>
        <w:tc>
          <w:tcPr>
            <w:tcW w:w="4677" w:type="dxa"/>
          </w:tcPr>
          <w:p w14:paraId="30B1CE92" w14:textId="4D42AF4D" w:rsidR="00E57D6E" w:rsidRPr="008B452A" w:rsidRDefault="00E57D6E" w:rsidP="00617483">
            <w:r w:rsidRPr="008B452A">
              <w:t>What methodological orientation was stated to underpin the study? e.g. grounded theory, discourse analysis, ethnography, phenomenology, content analysis</w:t>
            </w:r>
          </w:p>
        </w:tc>
        <w:tc>
          <w:tcPr>
            <w:tcW w:w="1696" w:type="dxa"/>
          </w:tcPr>
          <w:p w14:paraId="0BF476E7" w14:textId="13713E6E" w:rsidR="00FD6307" w:rsidRPr="0045647E" w:rsidRDefault="00FD6307" w:rsidP="00FD6307">
            <w:pPr>
              <w:pStyle w:val="nova-e-listitem"/>
              <w:shd w:val="clear" w:color="auto" w:fill="FFFFFF"/>
              <w:spacing w:before="0" w:beforeAutospacing="0" w:after="0" w:afterAutospacing="0"/>
              <w:rPr>
                <w:rFonts w:asciiTheme="minorHAnsi" w:hAnsiTheme="minorHAnsi" w:cstheme="minorHAnsi"/>
                <w:b/>
                <w:bCs/>
                <w:sz w:val="22"/>
                <w:szCs w:val="22"/>
                <w:lang w:val="en-GB"/>
              </w:rPr>
            </w:pPr>
            <w:r w:rsidRPr="0045647E">
              <w:rPr>
                <w:rFonts w:asciiTheme="minorHAnsi" w:hAnsiTheme="minorHAnsi" w:cstheme="minorHAnsi"/>
                <w:b/>
                <w:bCs/>
                <w:sz w:val="22"/>
                <w:szCs w:val="22"/>
                <w:lang w:val="en-GB"/>
              </w:rPr>
              <w:t xml:space="preserve">Page </w:t>
            </w:r>
            <w:r w:rsidR="0028299F">
              <w:rPr>
                <w:rFonts w:asciiTheme="minorHAnsi" w:hAnsiTheme="minorHAnsi" w:cstheme="minorHAnsi"/>
                <w:b/>
                <w:bCs/>
                <w:sz w:val="22"/>
                <w:szCs w:val="22"/>
                <w:lang w:val="en-GB"/>
              </w:rPr>
              <w:t>8</w:t>
            </w:r>
            <w:r w:rsidR="002A6B31" w:rsidRPr="0045647E">
              <w:rPr>
                <w:rFonts w:asciiTheme="minorHAnsi" w:hAnsiTheme="minorHAnsi" w:cstheme="minorHAnsi"/>
                <w:b/>
                <w:bCs/>
                <w:sz w:val="22"/>
                <w:szCs w:val="22"/>
                <w:lang w:val="en-GB"/>
              </w:rPr>
              <w:t>,</w:t>
            </w:r>
          </w:p>
          <w:p w14:paraId="05516708" w14:textId="525660EE" w:rsidR="00BE0758" w:rsidRPr="0045647E" w:rsidRDefault="00FD6307" w:rsidP="00FD6307">
            <w:pPr>
              <w:pStyle w:val="nova-e-listitem"/>
              <w:shd w:val="clear" w:color="auto" w:fill="FFFFFF"/>
              <w:spacing w:before="0" w:beforeAutospacing="0" w:after="0" w:afterAutospacing="0"/>
              <w:rPr>
                <w:rFonts w:asciiTheme="minorHAnsi" w:hAnsiTheme="minorHAnsi" w:cstheme="minorHAnsi"/>
                <w:sz w:val="22"/>
                <w:szCs w:val="22"/>
                <w:lang w:val="en-GB"/>
              </w:rPr>
            </w:pPr>
            <w:r w:rsidRPr="0045647E">
              <w:rPr>
                <w:rFonts w:asciiTheme="minorHAnsi" w:hAnsiTheme="minorHAnsi" w:cstheme="minorHAnsi"/>
                <w:sz w:val="22"/>
                <w:szCs w:val="22"/>
                <w:lang w:val="en-GB"/>
              </w:rPr>
              <w:t xml:space="preserve">For the qualitative content analysis, we used the phases of thematic analysis with an inductive approach using the six dimensions of Positive Health as themes for the semi-structured in-depth </w:t>
            </w:r>
            <w:r w:rsidRPr="0045647E">
              <w:rPr>
                <w:rFonts w:asciiTheme="minorHAnsi" w:hAnsiTheme="minorHAnsi" w:cstheme="minorHAnsi"/>
                <w:sz w:val="22"/>
                <w:szCs w:val="22"/>
                <w:lang w:val="en-GB"/>
              </w:rPr>
              <w:lastRenderedPageBreak/>
              <w:t xml:space="preserve">interviews. </w:t>
            </w:r>
            <w:bookmarkStart w:id="0" w:name="_Hlk55066287"/>
            <w:r w:rsidRPr="0045647E">
              <w:rPr>
                <w:rFonts w:asciiTheme="minorHAnsi" w:hAnsiTheme="minorHAnsi" w:cstheme="minorHAnsi"/>
                <w:sz w:val="22"/>
                <w:szCs w:val="22"/>
                <w:lang w:val="en-GB"/>
              </w:rPr>
              <w:t xml:space="preserve">(ref: Braun Virginia et al. Using thematic analysis in psychology, Qualitative research in psychology, January 2006, 3(2):77-101). </w:t>
            </w:r>
            <w:bookmarkEnd w:id="0"/>
          </w:p>
          <w:p w14:paraId="7401DB42" w14:textId="77777777" w:rsidR="001C0422" w:rsidRPr="0045647E" w:rsidRDefault="001C0422" w:rsidP="00E57D6E">
            <w:pPr>
              <w:rPr>
                <w:rFonts w:cstheme="minorHAnsi"/>
              </w:rPr>
            </w:pPr>
            <w:r w:rsidRPr="0045647E">
              <w:rPr>
                <w:rFonts w:cstheme="minorHAnsi"/>
              </w:rPr>
              <w:t>The interviews were audio recorded and transcribed verbatim, after which it was coded line by line by two independent researches until consensus was reached, using ATLAS.ti scientific software</w:t>
            </w:r>
          </w:p>
          <w:p w14:paraId="304E814B" w14:textId="1478A941" w:rsidR="001C0422" w:rsidRPr="0045647E" w:rsidRDefault="001C0422" w:rsidP="00E57D6E">
            <w:pPr>
              <w:rPr>
                <w:rFonts w:cstheme="minorHAnsi"/>
              </w:rPr>
            </w:pPr>
          </w:p>
        </w:tc>
      </w:tr>
      <w:tr w:rsidR="001C0422" w:rsidRPr="008B452A" w14:paraId="494D2700" w14:textId="77777777" w:rsidTr="00617483">
        <w:tc>
          <w:tcPr>
            <w:tcW w:w="2265" w:type="dxa"/>
          </w:tcPr>
          <w:p w14:paraId="7DC6651E" w14:textId="236188C3" w:rsidR="001C0422" w:rsidRPr="008B452A" w:rsidRDefault="001C0422" w:rsidP="00617483">
            <w:pPr>
              <w:rPr>
                <w:i/>
                <w:iCs/>
              </w:rPr>
            </w:pPr>
            <w:r w:rsidRPr="008B452A">
              <w:rPr>
                <w:i/>
                <w:iCs/>
              </w:rPr>
              <w:lastRenderedPageBreak/>
              <w:t>Participant selection</w:t>
            </w:r>
          </w:p>
        </w:tc>
        <w:tc>
          <w:tcPr>
            <w:tcW w:w="424" w:type="dxa"/>
          </w:tcPr>
          <w:p w14:paraId="3F222264" w14:textId="77777777" w:rsidR="001C0422" w:rsidRPr="008B452A" w:rsidRDefault="001C0422" w:rsidP="00617483"/>
        </w:tc>
        <w:tc>
          <w:tcPr>
            <w:tcW w:w="4677" w:type="dxa"/>
          </w:tcPr>
          <w:p w14:paraId="1B8E1EC9" w14:textId="77777777" w:rsidR="001C0422" w:rsidRPr="008B452A" w:rsidRDefault="001C0422" w:rsidP="00617483"/>
        </w:tc>
        <w:tc>
          <w:tcPr>
            <w:tcW w:w="1696" w:type="dxa"/>
          </w:tcPr>
          <w:p w14:paraId="363FD14C" w14:textId="77777777" w:rsidR="001C0422" w:rsidRPr="0045647E" w:rsidRDefault="001C0422" w:rsidP="00E57D6E"/>
        </w:tc>
      </w:tr>
      <w:tr w:rsidR="001C0422" w:rsidRPr="008B452A" w14:paraId="308FBEC8" w14:textId="77777777" w:rsidTr="00617483">
        <w:tc>
          <w:tcPr>
            <w:tcW w:w="2265" w:type="dxa"/>
          </w:tcPr>
          <w:p w14:paraId="1BC86889" w14:textId="192DA888" w:rsidR="001C0422" w:rsidRPr="008B452A" w:rsidRDefault="001C0422" w:rsidP="00617483">
            <w:r w:rsidRPr="008B452A">
              <w:t xml:space="preserve">Sampling </w:t>
            </w:r>
          </w:p>
        </w:tc>
        <w:tc>
          <w:tcPr>
            <w:tcW w:w="424" w:type="dxa"/>
          </w:tcPr>
          <w:p w14:paraId="725F191F" w14:textId="321A0F9E" w:rsidR="001C0422" w:rsidRPr="008B452A" w:rsidRDefault="001C0422" w:rsidP="00617483">
            <w:r w:rsidRPr="008B452A">
              <w:t>10</w:t>
            </w:r>
          </w:p>
        </w:tc>
        <w:tc>
          <w:tcPr>
            <w:tcW w:w="4677" w:type="dxa"/>
          </w:tcPr>
          <w:p w14:paraId="4553B3CC" w14:textId="45703B70" w:rsidR="001C0422" w:rsidRPr="008B452A" w:rsidRDefault="001C0422" w:rsidP="00617483">
            <w:r w:rsidRPr="008B452A">
              <w:t>How were participants selected? e.g. purposive, convenience, consecutive, snowball</w:t>
            </w:r>
          </w:p>
        </w:tc>
        <w:tc>
          <w:tcPr>
            <w:tcW w:w="1696" w:type="dxa"/>
          </w:tcPr>
          <w:p w14:paraId="2E6F384E" w14:textId="79F83CEE" w:rsidR="001C0422" w:rsidRPr="0045647E" w:rsidRDefault="001C0422" w:rsidP="00E57D6E">
            <w:pPr>
              <w:rPr>
                <w:b/>
                <w:bCs/>
              </w:rPr>
            </w:pPr>
            <w:r w:rsidRPr="0045647E">
              <w:rPr>
                <w:b/>
                <w:bCs/>
              </w:rPr>
              <w:t xml:space="preserve">Page </w:t>
            </w:r>
            <w:r w:rsidR="008E3B2F" w:rsidRPr="0045647E">
              <w:rPr>
                <w:b/>
                <w:bCs/>
              </w:rPr>
              <w:t>5</w:t>
            </w:r>
            <w:r w:rsidRPr="0045647E">
              <w:rPr>
                <w:b/>
                <w:bCs/>
              </w:rPr>
              <w:t>,</w:t>
            </w:r>
          </w:p>
          <w:p w14:paraId="4ED18196" w14:textId="2E54471F" w:rsidR="001C0422" w:rsidRPr="0045647E" w:rsidRDefault="008B452A" w:rsidP="00E57D6E">
            <w:r w:rsidRPr="0045647E">
              <w:t>We did p</w:t>
            </w:r>
            <w:r w:rsidR="001C0422" w:rsidRPr="0045647E">
              <w:t>urposive sampling</w:t>
            </w:r>
            <w:r w:rsidRPr="0045647E">
              <w:t xml:space="preserve"> to collect participants.</w:t>
            </w:r>
          </w:p>
          <w:p w14:paraId="37256490" w14:textId="110A2F9E" w:rsidR="001C0422" w:rsidRPr="0045647E" w:rsidRDefault="001C0422" w:rsidP="00E57D6E"/>
        </w:tc>
      </w:tr>
      <w:tr w:rsidR="001C0422" w:rsidRPr="008B452A" w14:paraId="5ED25A55" w14:textId="77777777" w:rsidTr="00617483">
        <w:tc>
          <w:tcPr>
            <w:tcW w:w="2265" w:type="dxa"/>
          </w:tcPr>
          <w:p w14:paraId="09B6A644" w14:textId="56923F10" w:rsidR="001C0422" w:rsidRPr="008B452A" w:rsidRDefault="001C0422" w:rsidP="00617483">
            <w:r w:rsidRPr="008B452A">
              <w:t>Method of approach</w:t>
            </w:r>
          </w:p>
        </w:tc>
        <w:tc>
          <w:tcPr>
            <w:tcW w:w="424" w:type="dxa"/>
          </w:tcPr>
          <w:p w14:paraId="3F152DAF" w14:textId="285CCFF1" w:rsidR="001C0422" w:rsidRPr="008B452A" w:rsidRDefault="001C0422" w:rsidP="00617483">
            <w:r w:rsidRPr="008B452A">
              <w:t>11</w:t>
            </w:r>
          </w:p>
        </w:tc>
        <w:tc>
          <w:tcPr>
            <w:tcW w:w="4677" w:type="dxa"/>
          </w:tcPr>
          <w:p w14:paraId="2A866825" w14:textId="78CAC3A3" w:rsidR="001C0422" w:rsidRPr="008B452A" w:rsidRDefault="001C0422" w:rsidP="00617483">
            <w:r w:rsidRPr="008B452A">
              <w:t>How were participants approached? e.g. face-to-face, telephone, mail, email</w:t>
            </w:r>
          </w:p>
        </w:tc>
        <w:tc>
          <w:tcPr>
            <w:tcW w:w="1696" w:type="dxa"/>
          </w:tcPr>
          <w:p w14:paraId="4FED0D71" w14:textId="6A62CC1B" w:rsidR="001C0422" w:rsidRPr="0045647E" w:rsidRDefault="001C0422" w:rsidP="00E57D6E">
            <w:pPr>
              <w:rPr>
                <w:b/>
                <w:bCs/>
              </w:rPr>
            </w:pPr>
            <w:r w:rsidRPr="0045647E">
              <w:rPr>
                <w:b/>
                <w:bCs/>
              </w:rPr>
              <w:t xml:space="preserve">Page </w:t>
            </w:r>
            <w:r w:rsidR="00FD6307" w:rsidRPr="0045647E">
              <w:rPr>
                <w:b/>
                <w:bCs/>
              </w:rPr>
              <w:t>6</w:t>
            </w:r>
            <w:r w:rsidRPr="0045647E">
              <w:rPr>
                <w:b/>
                <w:bCs/>
              </w:rPr>
              <w:t>,</w:t>
            </w:r>
          </w:p>
          <w:p w14:paraId="235A7A89" w14:textId="58915C56" w:rsidR="001C0422" w:rsidRPr="0045647E" w:rsidRDefault="008B452A" w:rsidP="00E57D6E">
            <w:r w:rsidRPr="0045647E">
              <w:t>We did a f</w:t>
            </w:r>
            <w:r w:rsidR="001C0422" w:rsidRPr="0045647E">
              <w:t>ace</w:t>
            </w:r>
            <w:r w:rsidR="00EA0439" w:rsidRPr="0045647E">
              <w:t>-</w:t>
            </w:r>
            <w:r w:rsidR="001C0422" w:rsidRPr="0045647E">
              <w:t>to</w:t>
            </w:r>
            <w:r w:rsidR="00EA0439" w:rsidRPr="0045647E">
              <w:t>-</w:t>
            </w:r>
            <w:r w:rsidR="001C0422" w:rsidRPr="0045647E">
              <w:t>face</w:t>
            </w:r>
            <w:r w:rsidR="002A6B31" w:rsidRPr="0045647E">
              <w:t xml:space="preserve"> </w:t>
            </w:r>
            <w:r w:rsidR="00010BFE">
              <w:t>interview</w:t>
            </w:r>
          </w:p>
          <w:p w14:paraId="0156178E" w14:textId="0FF77544" w:rsidR="008730EC" w:rsidRPr="0045647E" w:rsidRDefault="008730EC" w:rsidP="00E57D6E"/>
        </w:tc>
      </w:tr>
      <w:tr w:rsidR="00EA0439" w:rsidRPr="008B452A" w14:paraId="4396A44A" w14:textId="77777777" w:rsidTr="00617483">
        <w:tc>
          <w:tcPr>
            <w:tcW w:w="2265" w:type="dxa"/>
          </w:tcPr>
          <w:p w14:paraId="6859CA48" w14:textId="49099806" w:rsidR="00EA0439" w:rsidRPr="008B452A" w:rsidRDefault="00EA0439" w:rsidP="00617483">
            <w:r w:rsidRPr="008B452A">
              <w:t>Sample size</w:t>
            </w:r>
          </w:p>
        </w:tc>
        <w:tc>
          <w:tcPr>
            <w:tcW w:w="424" w:type="dxa"/>
          </w:tcPr>
          <w:p w14:paraId="57B21EA5" w14:textId="51497299" w:rsidR="00EA0439" w:rsidRPr="008B452A" w:rsidRDefault="00EA0439" w:rsidP="00617483">
            <w:r w:rsidRPr="008B452A">
              <w:t>12</w:t>
            </w:r>
          </w:p>
        </w:tc>
        <w:tc>
          <w:tcPr>
            <w:tcW w:w="4677" w:type="dxa"/>
          </w:tcPr>
          <w:p w14:paraId="674E8EC2" w14:textId="48A6B618" w:rsidR="00EA0439" w:rsidRPr="008B452A" w:rsidRDefault="00EA0439" w:rsidP="00617483">
            <w:r w:rsidRPr="008B452A">
              <w:t>How many participants were in the study?</w:t>
            </w:r>
          </w:p>
        </w:tc>
        <w:tc>
          <w:tcPr>
            <w:tcW w:w="1696" w:type="dxa"/>
          </w:tcPr>
          <w:p w14:paraId="0DD52DC8" w14:textId="6A2ABDD0" w:rsidR="00EA0439" w:rsidRPr="0045647E" w:rsidRDefault="00EA0439" w:rsidP="00E57D6E">
            <w:pPr>
              <w:rPr>
                <w:b/>
                <w:bCs/>
              </w:rPr>
            </w:pPr>
            <w:r w:rsidRPr="0045647E">
              <w:rPr>
                <w:b/>
                <w:bCs/>
              </w:rPr>
              <w:t xml:space="preserve">Page </w:t>
            </w:r>
            <w:r w:rsidR="0028299F">
              <w:rPr>
                <w:b/>
                <w:bCs/>
              </w:rPr>
              <w:t>9</w:t>
            </w:r>
            <w:r w:rsidRPr="0045647E">
              <w:rPr>
                <w:b/>
                <w:bCs/>
              </w:rPr>
              <w:t>,</w:t>
            </w:r>
          </w:p>
          <w:p w14:paraId="01E0CB44" w14:textId="28184099" w:rsidR="00EA0439" w:rsidRPr="0045647E" w:rsidRDefault="008B452A" w:rsidP="00E57D6E">
            <w:r w:rsidRPr="0045647E">
              <w:t>In t</w:t>
            </w:r>
            <w:r w:rsidR="00EA0439" w:rsidRPr="0045647E">
              <w:t>otal 17 participants</w:t>
            </w:r>
            <w:r w:rsidRPr="0045647E">
              <w:t xml:space="preserve"> were included. We had saturation after 15 interviews and did two more interviews to confirm saturation.</w:t>
            </w:r>
          </w:p>
          <w:p w14:paraId="4BC79B1E" w14:textId="79245514" w:rsidR="002A6B31" w:rsidRPr="0045647E" w:rsidRDefault="002A6B31" w:rsidP="00E57D6E"/>
        </w:tc>
      </w:tr>
      <w:tr w:rsidR="00EA0439" w:rsidRPr="008B452A" w14:paraId="61A5B290" w14:textId="77777777" w:rsidTr="00617483">
        <w:tc>
          <w:tcPr>
            <w:tcW w:w="2265" w:type="dxa"/>
          </w:tcPr>
          <w:p w14:paraId="57CF5268" w14:textId="2DC55E9D" w:rsidR="00EA0439" w:rsidRPr="008B452A" w:rsidRDefault="00EA0439" w:rsidP="00617483">
            <w:r w:rsidRPr="008B452A">
              <w:t>Non-participation</w:t>
            </w:r>
          </w:p>
        </w:tc>
        <w:tc>
          <w:tcPr>
            <w:tcW w:w="424" w:type="dxa"/>
          </w:tcPr>
          <w:p w14:paraId="479950D9" w14:textId="22647AB1" w:rsidR="00EA0439" w:rsidRPr="008B452A" w:rsidRDefault="00EA0439" w:rsidP="00617483">
            <w:r w:rsidRPr="008B452A">
              <w:t>13</w:t>
            </w:r>
          </w:p>
        </w:tc>
        <w:tc>
          <w:tcPr>
            <w:tcW w:w="4677" w:type="dxa"/>
          </w:tcPr>
          <w:p w14:paraId="2C4F88D5" w14:textId="77777777" w:rsidR="00EA0439" w:rsidRPr="008B452A" w:rsidRDefault="00EA0439" w:rsidP="00617483">
            <w:r w:rsidRPr="008B452A">
              <w:t>How many people refused to participate or dropped out? Reasons?</w:t>
            </w:r>
          </w:p>
          <w:p w14:paraId="5FBF7257" w14:textId="35FC54D7" w:rsidR="00EA0439" w:rsidRPr="008B452A" w:rsidRDefault="00EA0439" w:rsidP="00617483"/>
        </w:tc>
        <w:tc>
          <w:tcPr>
            <w:tcW w:w="1696" w:type="dxa"/>
          </w:tcPr>
          <w:p w14:paraId="34C5B1B1" w14:textId="74DD32CE" w:rsidR="00EA0439" w:rsidRPr="0045647E" w:rsidRDefault="00EA0439" w:rsidP="00E57D6E">
            <w:pPr>
              <w:rPr>
                <w:b/>
                <w:bCs/>
              </w:rPr>
            </w:pPr>
            <w:r w:rsidRPr="0045647E">
              <w:rPr>
                <w:b/>
                <w:bCs/>
              </w:rPr>
              <w:t xml:space="preserve">Page </w:t>
            </w:r>
            <w:r w:rsidR="0028299F">
              <w:rPr>
                <w:b/>
                <w:bCs/>
              </w:rPr>
              <w:t>9</w:t>
            </w:r>
            <w:r w:rsidRPr="0045647E">
              <w:rPr>
                <w:b/>
                <w:bCs/>
              </w:rPr>
              <w:t xml:space="preserve">, </w:t>
            </w:r>
          </w:p>
          <w:p w14:paraId="30178DFD" w14:textId="77777777" w:rsidR="00EA0439" w:rsidRPr="0045647E" w:rsidRDefault="008730EC" w:rsidP="00E57D6E">
            <w:pPr>
              <w:rPr>
                <w:rFonts w:cstheme="minorHAnsi"/>
              </w:rPr>
            </w:pPr>
            <w:r w:rsidRPr="0045647E">
              <w:rPr>
                <w:rFonts w:cstheme="minorHAnsi"/>
              </w:rPr>
              <w:t xml:space="preserve">None of the participants refused their </w:t>
            </w:r>
            <w:r w:rsidRPr="0045647E">
              <w:rPr>
                <w:rFonts w:cstheme="minorHAnsi"/>
              </w:rPr>
              <w:lastRenderedPageBreak/>
              <w:t>participation for this study.</w:t>
            </w:r>
          </w:p>
          <w:p w14:paraId="4E9267D2" w14:textId="0B2546BE" w:rsidR="008730EC" w:rsidRPr="0045647E" w:rsidRDefault="008730EC" w:rsidP="00E57D6E">
            <w:pPr>
              <w:rPr>
                <w:rFonts w:cstheme="minorHAnsi"/>
              </w:rPr>
            </w:pPr>
          </w:p>
        </w:tc>
      </w:tr>
      <w:tr w:rsidR="00EA0439" w:rsidRPr="008B452A" w14:paraId="79365D89" w14:textId="77777777" w:rsidTr="00617483">
        <w:tc>
          <w:tcPr>
            <w:tcW w:w="2265" w:type="dxa"/>
          </w:tcPr>
          <w:p w14:paraId="026E5001" w14:textId="5F62ACFA" w:rsidR="00EA0439" w:rsidRPr="008B452A" w:rsidRDefault="00EA0439" w:rsidP="00617483">
            <w:pPr>
              <w:rPr>
                <w:i/>
                <w:iCs/>
              </w:rPr>
            </w:pPr>
            <w:r w:rsidRPr="008B452A">
              <w:rPr>
                <w:i/>
                <w:iCs/>
              </w:rPr>
              <w:lastRenderedPageBreak/>
              <w:t>Setting</w:t>
            </w:r>
          </w:p>
        </w:tc>
        <w:tc>
          <w:tcPr>
            <w:tcW w:w="424" w:type="dxa"/>
          </w:tcPr>
          <w:p w14:paraId="5CFFF5D3" w14:textId="77777777" w:rsidR="00EA0439" w:rsidRPr="008B452A" w:rsidRDefault="00EA0439" w:rsidP="00617483"/>
        </w:tc>
        <w:tc>
          <w:tcPr>
            <w:tcW w:w="4677" w:type="dxa"/>
          </w:tcPr>
          <w:p w14:paraId="62869A16" w14:textId="77777777" w:rsidR="00EA0439" w:rsidRPr="008B452A" w:rsidRDefault="00EA0439" w:rsidP="00617483"/>
        </w:tc>
        <w:tc>
          <w:tcPr>
            <w:tcW w:w="1696" w:type="dxa"/>
          </w:tcPr>
          <w:p w14:paraId="60D22731" w14:textId="77777777" w:rsidR="00EA0439" w:rsidRPr="0045647E" w:rsidRDefault="00EA0439" w:rsidP="00E57D6E">
            <w:pPr>
              <w:rPr>
                <w:b/>
                <w:bCs/>
              </w:rPr>
            </w:pPr>
          </w:p>
        </w:tc>
      </w:tr>
      <w:tr w:rsidR="00EA0439" w:rsidRPr="008B452A" w14:paraId="76967E1B" w14:textId="77777777" w:rsidTr="00617483">
        <w:tc>
          <w:tcPr>
            <w:tcW w:w="2265" w:type="dxa"/>
          </w:tcPr>
          <w:p w14:paraId="32EDAD73" w14:textId="1E6EB853" w:rsidR="00EA0439" w:rsidRPr="008B452A" w:rsidRDefault="00EA0439" w:rsidP="00617483">
            <w:pPr>
              <w:rPr>
                <w:i/>
                <w:iCs/>
              </w:rPr>
            </w:pPr>
            <w:r w:rsidRPr="008B452A">
              <w:t>Setting of data collection</w:t>
            </w:r>
          </w:p>
        </w:tc>
        <w:tc>
          <w:tcPr>
            <w:tcW w:w="424" w:type="dxa"/>
          </w:tcPr>
          <w:p w14:paraId="6323E04E" w14:textId="294C9B21" w:rsidR="00EA0439" w:rsidRPr="008B452A" w:rsidRDefault="00EA0439" w:rsidP="00617483">
            <w:r w:rsidRPr="008B452A">
              <w:t>14</w:t>
            </w:r>
          </w:p>
        </w:tc>
        <w:tc>
          <w:tcPr>
            <w:tcW w:w="4677" w:type="dxa"/>
          </w:tcPr>
          <w:p w14:paraId="7260EDC5" w14:textId="7215F529" w:rsidR="00EA0439" w:rsidRPr="008B452A" w:rsidRDefault="00EA0439" w:rsidP="00617483">
            <w:r w:rsidRPr="008B452A">
              <w:t>Where was the data collected? e.g. home, clinic, workplace Presence of nonparticipant</w:t>
            </w:r>
          </w:p>
        </w:tc>
        <w:tc>
          <w:tcPr>
            <w:tcW w:w="1696" w:type="dxa"/>
          </w:tcPr>
          <w:p w14:paraId="10B4F8ED" w14:textId="567B86BF" w:rsidR="00EA0439" w:rsidRPr="0045647E" w:rsidRDefault="00EA0439" w:rsidP="00E57D6E">
            <w:pPr>
              <w:rPr>
                <w:b/>
                <w:bCs/>
              </w:rPr>
            </w:pPr>
            <w:r w:rsidRPr="0045647E">
              <w:rPr>
                <w:b/>
                <w:bCs/>
              </w:rPr>
              <w:t xml:space="preserve">Page </w:t>
            </w:r>
            <w:r w:rsidR="0028299F">
              <w:rPr>
                <w:b/>
                <w:bCs/>
              </w:rPr>
              <w:t>5</w:t>
            </w:r>
            <w:r w:rsidRPr="0045647E">
              <w:rPr>
                <w:b/>
                <w:bCs/>
              </w:rPr>
              <w:t>,</w:t>
            </w:r>
          </w:p>
          <w:p w14:paraId="0D19806A" w14:textId="3ECE540A" w:rsidR="00EA0439" w:rsidRPr="0045647E" w:rsidRDefault="00EA0439" w:rsidP="00E57D6E">
            <w:pPr>
              <w:rPr>
                <w:rFonts w:cstheme="minorHAnsi"/>
              </w:rPr>
            </w:pPr>
            <w:r w:rsidRPr="0045647E">
              <w:rPr>
                <w:rFonts w:cstheme="minorHAnsi"/>
              </w:rPr>
              <w:t>At a comfortable environment in the hospital</w:t>
            </w:r>
            <w:r w:rsidR="002A6B31" w:rsidRPr="0045647E">
              <w:rPr>
                <w:rFonts w:cstheme="minorHAnsi"/>
              </w:rPr>
              <w:t>.</w:t>
            </w:r>
          </w:p>
          <w:p w14:paraId="7D0BDC67" w14:textId="77777777" w:rsidR="008B2B27" w:rsidRPr="0045647E" w:rsidRDefault="002A6B31" w:rsidP="002A6B31">
            <w:r w:rsidRPr="0045647E">
              <w:t>This location was explained in the manuscript.</w:t>
            </w:r>
          </w:p>
          <w:p w14:paraId="0B8E8BD1" w14:textId="63B39FF1" w:rsidR="002A6B31" w:rsidRPr="0045647E" w:rsidRDefault="002A6B31" w:rsidP="002A6B31"/>
        </w:tc>
      </w:tr>
      <w:tr w:rsidR="00EA0439" w:rsidRPr="008B452A" w14:paraId="54AFA6CF" w14:textId="77777777" w:rsidTr="00617483">
        <w:tc>
          <w:tcPr>
            <w:tcW w:w="2265" w:type="dxa"/>
          </w:tcPr>
          <w:p w14:paraId="4DCFAE3E" w14:textId="05BE6BCE" w:rsidR="00EA0439" w:rsidRPr="008B452A" w:rsidRDefault="00EA0439" w:rsidP="00617483">
            <w:r w:rsidRPr="008B452A">
              <w:t>Presence of nonparticipants</w:t>
            </w:r>
          </w:p>
        </w:tc>
        <w:tc>
          <w:tcPr>
            <w:tcW w:w="424" w:type="dxa"/>
          </w:tcPr>
          <w:p w14:paraId="335C6BD2" w14:textId="5CD22A7A" w:rsidR="00EA0439" w:rsidRPr="008B452A" w:rsidRDefault="00EA0439" w:rsidP="00617483">
            <w:r w:rsidRPr="008B452A">
              <w:t>15</w:t>
            </w:r>
          </w:p>
        </w:tc>
        <w:tc>
          <w:tcPr>
            <w:tcW w:w="4677" w:type="dxa"/>
          </w:tcPr>
          <w:p w14:paraId="7BA13552" w14:textId="370218F2" w:rsidR="00EA0439" w:rsidRPr="008B452A" w:rsidRDefault="00EA0439" w:rsidP="00617483">
            <w:r w:rsidRPr="008B452A">
              <w:t>Was anyone else present besides the participants and researchers?</w:t>
            </w:r>
          </w:p>
        </w:tc>
        <w:tc>
          <w:tcPr>
            <w:tcW w:w="1696" w:type="dxa"/>
          </w:tcPr>
          <w:p w14:paraId="69FE9AE1" w14:textId="360376DA" w:rsidR="008B2B27" w:rsidRPr="0045647E" w:rsidRDefault="008B2B27" w:rsidP="00E57D6E">
            <w:pPr>
              <w:rPr>
                <w:rFonts w:cstheme="minorHAnsi"/>
                <w:b/>
                <w:bCs/>
              </w:rPr>
            </w:pPr>
            <w:r w:rsidRPr="0045647E">
              <w:rPr>
                <w:rFonts w:cstheme="minorHAnsi"/>
                <w:b/>
                <w:bCs/>
              </w:rPr>
              <w:t xml:space="preserve">Page </w:t>
            </w:r>
            <w:r w:rsidR="0028299F">
              <w:rPr>
                <w:rFonts w:cstheme="minorHAnsi"/>
                <w:b/>
                <w:bCs/>
              </w:rPr>
              <w:t>9</w:t>
            </w:r>
            <w:r w:rsidRPr="0045647E">
              <w:rPr>
                <w:rFonts w:cstheme="minorHAnsi"/>
                <w:b/>
                <w:bCs/>
              </w:rPr>
              <w:t>,</w:t>
            </w:r>
          </w:p>
          <w:p w14:paraId="4E2A0260" w14:textId="0230E69C" w:rsidR="00EA0439" w:rsidRPr="0045647E" w:rsidRDefault="002A6B31" w:rsidP="00E57D6E">
            <w:pPr>
              <w:rPr>
                <w:rFonts w:cstheme="minorHAnsi"/>
              </w:rPr>
            </w:pPr>
            <w:r w:rsidRPr="0045647E">
              <w:rPr>
                <w:rFonts w:cstheme="minorHAnsi"/>
              </w:rPr>
              <w:t xml:space="preserve">During the interview, only the </w:t>
            </w:r>
            <w:r w:rsidR="008B2B27" w:rsidRPr="0045647E">
              <w:rPr>
                <w:rFonts w:cstheme="minorHAnsi"/>
              </w:rPr>
              <w:t>participant and the interviewer were present</w:t>
            </w:r>
          </w:p>
          <w:p w14:paraId="7287896A" w14:textId="26600EF1" w:rsidR="008B2B27" w:rsidRPr="0045647E" w:rsidRDefault="008B2B27" w:rsidP="00E57D6E">
            <w:pPr>
              <w:rPr>
                <w:b/>
                <w:bCs/>
              </w:rPr>
            </w:pPr>
          </w:p>
        </w:tc>
      </w:tr>
      <w:tr w:rsidR="008B2B27" w:rsidRPr="008B452A" w14:paraId="786ACF6B" w14:textId="77777777" w:rsidTr="00617483">
        <w:tc>
          <w:tcPr>
            <w:tcW w:w="2265" w:type="dxa"/>
          </w:tcPr>
          <w:p w14:paraId="58E81E45" w14:textId="2DC55F21" w:rsidR="008B2B27" w:rsidRPr="008B452A" w:rsidRDefault="008B2B27" w:rsidP="00617483">
            <w:r w:rsidRPr="008B452A">
              <w:t>Description of sample</w:t>
            </w:r>
          </w:p>
        </w:tc>
        <w:tc>
          <w:tcPr>
            <w:tcW w:w="424" w:type="dxa"/>
          </w:tcPr>
          <w:p w14:paraId="5BDE175B" w14:textId="189E7DB4" w:rsidR="008B2B27" w:rsidRPr="008B452A" w:rsidRDefault="008B2B27" w:rsidP="00617483">
            <w:r w:rsidRPr="008B452A">
              <w:t>16</w:t>
            </w:r>
          </w:p>
        </w:tc>
        <w:tc>
          <w:tcPr>
            <w:tcW w:w="4677" w:type="dxa"/>
          </w:tcPr>
          <w:p w14:paraId="7232D32D" w14:textId="3ABC1CED" w:rsidR="008B2B27" w:rsidRPr="008B452A" w:rsidRDefault="008B2B27" w:rsidP="00617483">
            <w:r w:rsidRPr="008B452A">
              <w:t>What are the important characteristics of the sample? e.g. demographic data, date</w:t>
            </w:r>
          </w:p>
        </w:tc>
        <w:tc>
          <w:tcPr>
            <w:tcW w:w="1696" w:type="dxa"/>
          </w:tcPr>
          <w:p w14:paraId="2D26BE62" w14:textId="2BC7FF7A" w:rsidR="008B2B27" w:rsidRPr="0045647E" w:rsidRDefault="008B2B27" w:rsidP="00E57D6E">
            <w:pPr>
              <w:rPr>
                <w:rFonts w:cstheme="minorHAnsi"/>
                <w:b/>
                <w:bCs/>
              </w:rPr>
            </w:pPr>
            <w:r w:rsidRPr="0045647E">
              <w:rPr>
                <w:rFonts w:cstheme="minorHAnsi"/>
                <w:b/>
                <w:bCs/>
              </w:rPr>
              <w:t xml:space="preserve">Page </w:t>
            </w:r>
            <w:r w:rsidR="008E3B2F" w:rsidRPr="0045647E">
              <w:rPr>
                <w:rFonts w:cstheme="minorHAnsi"/>
                <w:b/>
                <w:bCs/>
              </w:rPr>
              <w:t>5</w:t>
            </w:r>
            <w:r w:rsidRPr="0045647E">
              <w:rPr>
                <w:rFonts w:cstheme="minorHAnsi"/>
                <w:b/>
                <w:bCs/>
              </w:rPr>
              <w:t>,</w:t>
            </w:r>
          </w:p>
          <w:p w14:paraId="22DC4C60" w14:textId="7D51477A" w:rsidR="008B2B27" w:rsidRPr="0045647E" w:rsidRDefault="00A5198C" w:rsidP="00E57D6E">
            <w:pPr>
              <w:rPr>
                <w:rFonts w:ascii="Arial" w:hAnsi="Arial" w:cs="Arial"/>
                <w:b/>
                <w:bCs/>
              </w:rPr>
            </w:pPr>
            <w:r w:rsidRPr="0045647E">
              <w:rPr>
                <w:rFonts w:cstheme="minorHAnsi"/>
              </w:rPr>
              <w:t>A representative distribution of Dutch men and women between 18- 75 years, suffering low back pain and leg after surgery on the Spine, a</w:t>
            </w:r>
            <w:r w:rsidR="008B2B27" w:rsidRPr="0045647E">
              <w:rPr>
                <w:rFonts w:cstheme="minorHAnsi"/>
              </w:rPr>
              <w:t>t the department of pain medicine. Furthermore, participants  had to meet the inclusion criteria of the Dutch Neuromodulation Society.</w:t>
            </w:r>
            <w:r w:rsidR="008B452A" w:rsidRPr="0045647E">
              <w:rPr>
                <w:rFonts w:cstheme="minorHAnsi"/>
              </w:rPr>
              <w:t xml:space="preserve"> We included until saturation was reached, after which we did two more interviews to confirm saturation. </w:t>
            </w:r>
          </w:p>
        </w:tc>
      </w:tr>
      <w:tr w:rsidR="008B2B27" w:rsidRPr="008B452A" w14:paraId="2853200D" w14:textId="77777777" w:rsidTr="00617483">
        <w:tc>
          <w:tcPr>
            <w:tcW w:w="2265" w:type="dxa"/>
          </w:tcPr>
          <w:p w14:paraId="4983BBD3" w14:textId="28172C21" w:rsidR="008B2B27" w:rsidRPr="008B452A" w:rsidRDefault="008B2B27" w:rsidP="00617483">
            <w:pPr>
              <w:rPr>
                <w:i/>
                <w:iCs/>
              </w:rPr>
            </w:pPr>
            <w:r w:rsidRPr="008B452A">
              <w:rPr>
                <w:i/>
                <w:iCs/>
              </w:rPr>
              <w:t>Data collection</w:t>
            </w:r>
          </w:p>
        </w:tc>
        <w:tc>
          <w:tcPr>
            <w:tcW w:w="424" w:type="dxa"/>
          </w:tcPr>
          <w:p w14:paraId="5DC9671D" w14:textId="77777777" w:rsidR="008B2B27" w:rsidRPr="008B452A" w:rsidRDefault="008B2B27" w:rsidP="00617483"/>
        </w:tc>
        <w:tc>
          <w:tcPr>
            <w:tcW w:w="4677" w:type="dxa"/>
          </w:tcPr>
          <w:p w14:paraId="1285BF18" w14:textId="77777777" w:rsidR="008B2B27" w:rsidRPr="008B452A" w:rsidRDefault="008B2B27" w:rsidP="00617483"/>
        </w:tc>
        <w:tc>
          <w:tcPr>
            <w:tcW w:w="1696" w:type="dxa"/>
          </w:tcPr>
          <w:p w14:paraId="3000C35A" w14:textId="77777777" w:rsidR="008B2B27" w:rsidRPr="0045647E" w:rsidRDefault="008B2B27" w:rsidP="00E57D6E">
            <w:pPr>
              <w:rPr>
                <w:rFonts w:cstheme="minorHAnsi"/>
                <w:b/>
                <w:bCs/>
              </w:rPr>
            </w:pPr>
          </w:p>
        </w:tc>
      </w:tr>
      <w:tr w:rsidR="008B2B27" w:rsidRPr="008B452A" w14:paraId="03B60950" w14:textId="77777777" w:rsidTr="00617483">
        <w:tc>
          <w:tcPr>
            <w:tcW w:w="2265" w:type="dxa"/>
          </w:tcPr>
          <w:p w14:paraId="27DC2300" w14:textId="69DC1543" w:rsidR="008B2B27" w:rsidRPr="008B452A" w:rsidRDefault="008B2B27" w:rsidP="00617483">
            <w:pPr>
              <w:rPr>
                <w:i/>
                <w:iCs/>
              </w:rPr>
            </w:pPr>
            <w:r w:rsidRPr="008B452A">
              <w:t>Interview guide</w:t>
            </w:r>
          </w:p>
        </w:tc>
        <w:tc>
          <w:tcPr>
            <w:tcW w:w="424" w:type="dxa"/>
          </w:tcPr>
          <w:p w14:paraId="43376DEC" w14:textId="20D6F5DA" w:rsidR="008B2B27" w:rsidRPr="008B452A" w:rsidRDefault="008B2B27" w:rsidP="00617483">
            <w:r w:rsidRPr="008B452A">
              <w:t>17</w:t>
            </w:r>
          </w:p>
        </w:tc>
        <w:tc>
          <w:tcPr>
            <w:tcW w:w="4677" w:type="dxa"/>
          </w:tcPr>
          <w:p w14:paraId="4080D60B" w14:textId="4A3565CA" w:rsidR="008B2B27" w:rsidRPr="008B452A" w:rsidRDefault="008B2B27" w:rsidP="00617483">
            <w:r w:rsidRPr="008B452A">
              <w:t>Were questions, prompts, guides provided by the authors? Was it pilot tested?</w:t>
            </w:r>
          </w:p>
        </w:tc>
        <w:tc>
          <w:tcPr>
            <w:tcW w:w="1696" w:type="dxa"/>
          </w:tcPr>
          <w:p w14:paraId="05E0BA7A" w14:textId="3D05C3A0" w:rsidR="008B2B27" w:rsidRPr="0045647E" w:rsidRDefault="008B2B27" w:rsidP="00E57D6E">
            <w:pPr>
              <w:rPr>
                <w:rFonts w:cstheme="minorHAnsi"/>
                <w:b/>
                <w:bCs/>
              </w:rPr>
            </w:pPr>
            <w:r w:rsidRPr="0045647E">
              <w:rPr>
                <w:rFonts w:cstheme="minorHAnsi"/>
                <w:b/>
                <w:bCs/>
              </w:rPr>
              <w:t xml:space="preserve">Page </w:t>
            </w:r>
            <w:r w:rsidR="0028299F">
              <w:rPr>
                <w:rFonts w:cstheme="minorHAnsi"/>
                <w:b/>
                <w:bCs/>
              </w:rPr>
              <w:t>7</w:t>
            </w:r>
            <w:r w:rsidRPr="0045647E">
              <w:rPr>
                <w:rFonts w:cstheme="minorHAnsi"/>
                <w:b/>
                <w:bCs/>
              </w:rPr>
              <w:t>,</w:t>
            </w:r>
          </w:p>
          <w:p w14:paraId="2B7ECC55" w14:textId="77777777" w:rsidR="00A5198C" w:rsidRPr="0045647E" w:rsidRDefault="008B2B27" w:rsidP="00E57D6E">
            <w:pPr>
              <w:rPr>
                <w:rFonts w:cstheme="minorHAnsi"/>
              </w:rPr>
            </w:pPr>
            <w:r w:rsidRPr="0045647E">
              <w:rPr>
                <w:rFonts w:cstheme="minorHAnsi"/>
              </w:rPr>
              <w:t xml:space="preserve">We used a </w:t>
            </w:r>
          </w:p>
          <w:p w14:paraId="399E55FC" w14:textId="0A556DD5" w:rsidR="00A5198C" w:rsidRPr="0045647E" w:rsidRDefault="008B2B27" w:rsidP="00E57D6E">
            <w:pPr>
              <w:rPr>
                <w:rFonts w:cstheme="minorHAnsi"/>
              </w:rPr>
            </w:pPr>
            <w:r w:rsidRPr="0045647E">
              <w:rPr>
                <w:rFonts w:cstheme="minorHAnsi"/>
              </w:rPr>
              <w:t xml:space="preserve">topic </w:t>
            </w:r>
            <w:r w:rsidR="00A5198C" w:rsidRPr="0045647E">
              <w:rPr>
                <w:rFonts w:cstheme="minorHAnsi"/>
              </w:rPr>
              <w:t>list guided by the</w:t>
            </w:r>
            <w:r w:rsidRPr="0045647E">
              <w:rPr>
                <w:rFonts w:cstheme="minorHAnsi"/>
              </w:rPr>
              <w:t xml:space="preserve"> six </w:t>
            </w:r>
            <w:r w:rsidRPr="0045647E">
              <w:rPr>
                <w:rFonts w:cstheme="minorHAnsi"/>
              </w:rPr>
              <w:lastRenderedPageBreak/>
              <w:t xml:space="preserve">dimensions </w:t>
            </w:r>
            <w:r w:rsidR="00A5198C" w:rsidRPr="0045647E">
              <w:rPr>
                <w:rFonts w:cstheme="minorHAnsi"/>
              </w:rPr>
              <w:t xml:space="preserve">of Positive Health and a Web diagram of the six dimension of Positive Health which </w:t>
            </w:r>
            <w:r w:rsidRPr="0045647E">
              <w:rPr>
                <w:rFonts w:cstheme="minorHAnsi"/>
              </w:rPr>
              <w:t xml:space="preserve">participants filled in at the start of the </w:t>
            </w:r>
            <w:r w:rsidR="00A5198C" w:rsidRPr="0045647E">
              <w:rPr>
                <w:rFonts w:cstheme="minorHAnsi"/>
              </w:rPr>
              <w:t>interview.</w:t>
            </w:r>
          </w:p>
          <w:p w14:paraId="29A03FA3" w14:textId="64B80385" w:rsidR="00A41CDF" w:rsidRPr="0045647E" w:rsidRDefault="00A41CDF" w:rsidP="00A5198C">
            <w:pPr>
              <w:rPr>
                <w:rFonts w:cstheme="minorHAnsi"/>
              </w:rPr>
            </w:pPr>
          </w:p>
        </w:tc>
      </w:tr>
      <w:tr w:rsidR="00092D4D" w:rsidRPr="008B452A" w14:paraId="4366B3BA" w14:textId="77777777" w:rsidTr="00617483">
        <w:tc>
          <w:tcPr>
            <w:tcW w:w="2265" w:type="dxa"/>
          </w:tcPr>
          <w:p w14:paraId="503FA445" w14:textId="0881A116" w:rsidR="00092D4D" w:rsidRPr="008B452A" w:rsidRDefault="00092D4D" w:rsidP="00617483">
            <w:r w:rsidRPr="008B452A">
              <w:lastRenderedPageBreak/>
              <w:t>Repeat interviews</w:t>
            </w:r>
          </w:p>
        </w:tc>
        <w:tc>
          <w:tcPr>
            <w:tcW w:w="424" w:type="dxa"/>
          </w:tcPr>
          <w:p w14:paraId="348DC4C2" w14:textId="4F252802" w:rsidR="00092D4D" w:rsidRPr="008B452A" w:rsidRDefault="00092D4D" w:rsidP="00617483">
            <w:r w:rsidRPr="008B452A">
              <w:t>18</w:t>
            </w:r>
          </w:p>
        </w:tc>
        <w:tc>
          <w:tcPr>
            <w:tcW w:w="4677" w:type="dxa"/>
          </w:tcPr>
          <w:p w14:paraId="41CEB468" w14:textId="5CA2A3C9" w:rsidR="00092D4D" w:rsidRPr="008B452A" w:rsidRDefault="00092D4D" w:rsidP="00617483">
            <w:r w:rsidRPr="008B452A">
              <w:t>Were repeat interviews carried out? If yes, how many?</w:t>
            </w:r>
          </w:p>
          <w:p w14:paraId="3DC20A36" w14:textId="6D1B0D00" w:rsidR="00A41CDF" w:rsidRPr="008B452A" w:rsidRDefault="00A41CDF" w:rsidP="00617483"/>
        </w:tc>
        <w:tc>
          <w:tcPr>
            <w:tcW w:w="1696" w:type="dxa"/>
          </w:tcPr>
          <w:p w14:paraId="587418E7" w14:textId="189E8239" w:rsidR="00A41CDF" w:rsidRPr="0045647E" w:rsidRDefault="00A41CDF" w:rsidP="00E57D6E">
            <w:pPr>
              <w:rPr>
                <w:rFonts w:cstheme="minorHAnsi"/>
                <w:b/>
                <w:bCs/>
              </w:rPr>
            </w:pPr>
            <w:r w:rsidRPr="0045647E">
              <w:rPr>
                <w:rFonts w:cstheme="minorHAnsi"/>
                <w:b/>
                <w:bCs/>
              </w:rPr>
              <w:t xml:space="preserve">Pag </w:t>
            </w:r>
            <w:r w:rsidR="0028299F">
              <w:rPr>
                <w:rFonts w:cstheme="minorHAnsi"/>
                <w:b/>
                <w:bCs/>
              </w:rPr>
              <w:t>8</w:t>
            </w:r>
            <w:r w:rsidR="009F0BE5" w:rsidRPr="0045647E">
              <w:rPr>
                <w:rFonts w:cstheme="minorHAnsi"/>
                <w:b/>
                <w:bCs/>
              </w:rPr>
              <w:t xml:space="preserve">, </w:t>
            </w:r>
          </w:p>
          <w:p w14:paraId="5C1DDEF8" w14:textId="3A9A51CA" w:rsidR="00092D4D" w:rsidRPr="0045647E" w:rsidRDefault="00315CD0" w:rsidP="00E57D6E">
            <w:pPr>
              <w:rPr>
                <w:rFonts w:cstheme="minorHAnsi"/>
              </w:rPr>
            </w:pPr>
            <w:r w:rsidRPr="0045647E">
              <w:rPr>
                <w:rFonts w:cstheme="minorHAnsi"/>
              </w:rPr>
              <w:t>it was not needed to repeat any of the interviews</w:t>
            </w:r>
            <w:r w:rsidR="00321C0C" w:rsidRPr="0045647E">
              <w:rPr>
                <w:rFonts w:cstheme="minorHAnsi"/>
              </w:rPr>
              <w:t>,</w:t>
            </w:r>
          </w:p>
          <w:p w14:paraId="580E9B3F" w14:textId="57330A45" w:rsidR="00315CD0" w:rsidRPr="0045647E" w:rsidRDefault="00315CD0" w:rsidP="00E57D6E">
            <w:pPr>
              <w:rPr>
                <w:rFonts w:cstheme="minorHAnsi"/>
              </w:rPr>
            </w:pPr>
          </w:p>
        </w:tc>
      </w:tr>
      <w:tr w:rsidR="00A41CDF" w:rsidRPr="008B452A" w14:paraId="6F5EF413" w14:textId="77777777" w:rsidTr="00617483">
        <w:tc>
          <w:tcPr>
            <w:tcW w:w="2265" w:type="dxa"/>
          </w:tcPr>
          <w:p w14:paraId="17D344F4" w14:textId="7BA45775" w:rsidR="00A41CDF" w:rsidRPr="008B452A" w:rsidRDefault="00A41CDF" w:rsidP="00617483">
            <w:r w:rsidRPr="008B452A">
              <w:t>Audio/visual recording</w:t>
            </w:r>
          </w:p>
        </w:tc>
        <w:tc>
          <w:tcPr>
            <w:tcW w:w="424" w:type="dxa"/>
          </w:tcPr>
          <w:p w14:paraId="1F0915A4" w14:textId="4D84D628" w:rsidR="00A41CDF" w:rsidRPr="008B452A" w:rsidRDefault="00A41CDF" w:rsidP="00617483">
            <w:r w:rsidRPr="008B452A">
              <w:t>19</w:t>
            </w:r>
          </w:p>
        </w:tc>
        <w:tc>
          <w:tcPr>
            <w:tcW w:w="4677" w:type="dxa"/>
          </w:tcPr>
          <w:p w14:paraId="4013C192" w14:textId="77777777" w:rsidR="00A41CDF" w:rsidRPr="008B452A" w:rsidRDefault="00A41CDF" w:rsidP="00617483">
            <w:r w:rsidRPr="008B452A">
              <w:t>Did the research use audio or visual recording to collect the data?</w:t>
            </w:r>
          </w:p>
          <w:p w14:paraId="3A8FF59E" w14:textId="31EBD9EA" w:rsidR="00A41CDF" w:rsidRPr="008B452A" w:rsidRDefault="00A41CDF" w:rsidP="00617483"/>
        </w:tc>
        <w:tc>
          <w:tcPr>
            <w:tcW w:w="1696" w:type="dxa"/>
          </w:tcPr>
          <w:p w14:paraId="02A35780" w14:textId="4DEA2FEF" w:rsidR="00A41CDF" w:rsidRPr="0045647E" w:rsidRDefault="00A41CDF" w:rsidP="00A41CDF">
            <w:pPr>
              <w:rPr>
                <w:rFonts w:cstheme="minorHAnsi"/>
                <w:b/>
                <w:bCs/>
              </w:rPr>
            </w:pPr>
            <w:r w:rsidRPr="0045647E">
              <w:rPr>
                <w:rFonts w:cstheme="minorHAnsi"/>
                <w:b/>
                <w:bCs/>
              </w:rPr>
              <w:t xml:space="preserve">Pag </w:t>
            </w:r>
            <w:r w:rsidR="00321C0C" w:rsidRPr="0045647E">
              <w:rPr>
                <w:rFonts w:cstheme="minorHAnsi"/>
                <w:b/>
                <w:bCs/>
              </w:rPr>
              <w:t>7</w:t>
            </w:r>
            <w:r w:rsidRPr="0045647E">
              <w:rPr>
                <w:rFonts w:cstheme="minorHAnsi"/>
                <w:b/>
                <w:bCs/>
              </w:rPr>
              <w:t>,</w:t>
            </w:r>
          </w:p>
          <w:p w14:paraId="46CAA8D2" w14:textId="77777777" w:rsidR="00A41CDF" w:rsidRPr="0045647E" w:rsidRDefault="00A41CDF" w:rsidP="00A41CDF">
            <w:pPr>
              <w:pStyle w:val="Normaalweb"/>
              <w:spacing w:before="0" w:beforeAutospacing="0" w:after="0" w:afterAutospacing="0"/>
              <w:rPr>
                <w:rFonts w:asciiTheme="minorHAnsi" w:hAnsiTheme="minorHAnsi" w:cstheme="minorHAnsi"/>
                <w:sz w:val="22"/>
                <w:szCs w:val="22"/>
                <w:lang w:val="en-GB"/>
              </w:rPr>
            </w:pPr>
            <w:r w:rsidRPr="0045647E">
              <w:rPr>
                <w:rFonts w:asciiTheme="minorHAnsi" w:hAnsiTheme="minorHAnsi" w:cstheme="minorHAnsi"/>
                <w:sz w:val="22"/>
                <w:szCs w:val="22"/>
                <w:lang w:val="en-GB"/>
              </w:rPr>
              <w:t xml:space="preserve">The interviews were audio-recorded and transcribed verbatim.  </w:t>
            </w:r>
          </w:p>
          <w:p w14:paraId="3FCE7B5A" w14:textId="5E1C66DF" w:rsidR="00A41CDF" w:rsidRPr="0045647E" w:rsidRDefault="00A41CDF" w:rsidP="00E57D6E">
            <w:pPr>
              <w:rPr>
                <w:rFonts w:cstheme="minorHAnsi"/>
                <w:b/>
                <w:bCs/>
              </w:rPr>
            </w:pPr>
          </w:p>
        </w:tc>
      </w:tr>
      <w:tr w:rsidR="00A41CDF" w:rsidRPr="008B452A" w14:paraId="38ACAEF7" w14:textId="77777777" w:rsidTr="00617483">
        <w:tc>
          <w:tcPr>
            <w:tcW w:w="2265" w:type="dxa"/>
          </w:tcPr>
          <w:p w14:paraId="6A0165B1" w14:textId="2412B8A3" w:rsidR="00A41CDF" w:rsidRPr="008B452A" w:rsidRDefault="00A41CDF" w:rsidP="00617483">
            <w:r w:rsidRPr="008B452A">
              <w:t>Field notes</w:t>
            </w:r>
          </w:p>
        </w:tc>
        <w:tc>
          <w:tcPr>
            <w:tcW w:w="424" w:type="dxa"/>
          </w:tcPr>
          <w:p w14:paraId="52A72DD6" w14:textId="67A0A7F4" w:rsidR="00A41CDF" w:rsidRPr="008B452A" w:rsidRDefault="00A41CDF" w:rsidP="00617483">
            <w:r w:rsidRPr="008B452A">
              <w:t>20</w:t>
            </w:r>
          </w:p>
        </w:tc>
        <w:tc>
          <w:tcPr>
            <w:tcW w:w="4677" w:type="dxa"/>
          </w:tcPr>
          <w:p w14:paraId="72965237" w14:textId="6827BD31" w:rsidR="00A41CDF" w:rsidRPr="008B452A" w:rsidRDefault="00A41CDF" w:rsidP="00617483">
            <w:r w:rsidRPr="008B452A">
              <w:t>Were field notes made during and/or after the interview or focus group?</w:t>
            </w:r>
          </w:p>
        </w:tc>
        <w:tc>
          <w:tcPr>
            <w:tcW w:w="1696" w:type="dxa"/>
          </w:tcPr>
          <w:p w14:paraId="45E24451" w14:textId="68AD8141" w:rsidR="00A41CDF" w:rsidRPr="0045647E" w:rsidRDefault="00A41CDF" w:rsidP="00A41CDF">
            <w:pPr>
              <w:rPr>
                <w:rFonts w:cstheme="minorHAnsi"/>
                <w:b/>
                <w:bCs/>
              </w:rPr>
            </w:pPr>
            <w:r w:rsidRPr="0045647E">
              <w:rPr>
                <w:rFonts w:cstheme="minorHAnsi"/>
                <w:b/>
                <w:bCs/>
              </w:rPr>
              <w:t xml:space="preserve">Pag </w:t>
            </w:r>
            <w:r w:rsidR="0028299F">
              <w:rPr>
                <w:rFonts w:cstheme="minorHAnsi"/>
                <w:b/>
                <w:bCs/>
              </w:rPr>
              <w:t>8</w:t>
            </w:r>
            <w:r w:rsidRPr="0045647E">
              <w:rPr>
                <w:rFonts w:cstheme="minorHAnsi"/>
                <w:b/>
                <w:bCs/>
              </w:rPr>
              <w:t>,</w:t>
            </w:r>
          </w:p>
          <w:p w14:paraId="7A07E663" w14:textId="77777777" w:rsidR="005A2EB3" w:rsidRPr="0045647E" w:rsidRDefault="00321C0C" w:rsidP="00321C0C">
            <w:pPr>
              <w:pStyle w:val="Normaalweb"/>
              <w:spacing w:before="0" w:beforeAutospacing="0" w:after="0" w:afterAutospacing="0"/>
              <w:rPr>
                <w:rFonts w:asciiTheme="minorHAnsi" w:hAnsiTheme="minorHAnsi" w:cstheme="minorHAnsi"/>
                <w:sz w:val="22"/>
                <w:szCs w:val="22"/>
                <w:lang w:val="en-GB"/>
              </w:rPr>
            </w:pPr>
            <w:r w:rsidRPr="0045647E">
              <w:rPr>
                <w:rFonts w:asciiTheme="minorHAnsi" w:hAnsiTheme="minorHAnsi" w:cstheme="minorHAnsi"/>
                <w:sz w:val="22"/>
                <w:szCs w:val="22"/>
                <w:lang w:val="en-GB"/>
              </w:rPr>
              <w:t>Field notes were made for elements which cannot be recorded</w:t>
            </w:r>
          </w:p>
          <w:p w14:paraId="0BDD0244" w14:textId="323017A5" w:rsidR="008B452A" w:rsidRPr="0045647E" w:rsidRDefault="008B452A" w:rsidP="00321C0C">
            <w:pPr>
              <w:pStyle w:val="Normaalweb"/>
              <w:spacing w:before="0" w:beforeAutospacing="0" w:after="0" w:afterAutospacing="0"/>
              <w:rPr>
                <w:rFonts w:asciiTheme="minorHAnsi" w:hAnsiTheme="minorHAnsi" w:cstheme="minorHAnsi"/>
                <w:sz w:val="22"/>
                <w:szCs w:val="22"/>
                <w:lang w:val="en-GB"/>
              </w:rPr>
            </w:pPr>
          </w:p>
        </w:tc>
      </w:tr>
      <w:tr w:rsidR="005A2EB3" w:rsidRPr="008B452A" w14:paraId="2763F2E5" w14:textId="77777777" w:rsidTr="00617483">
        <w:tc>
          <w:tcPr>
            <w:tcW w:w="2265" w:type="dxa"/>
          </w:tcPr>
          <w:p w14:paraId="6117E553" w14:textId="059C793A" w:rsidR="005A2EB3" w:rsidRPr="008B452A" w:rsidRDefault="005A2EB3" w:rsidP="00617483">
            <w:r w:rsidRPr="008B452A">
              <w:t>Duration</w:t>
            </w:r>
          </w:p>
        </w:tc>
        <w:tc>
          <w:tcPr>
            <w:tcW w:w="424" w:type="dxa"/>
          </w:tcPr>
          <w:p w14:paraId="6CC59EA8" w14:textId="53BB3859" w:rsidR="005A2EB3" w:rsidRPr="008B452A" w:rsidRDefault="005A2EB3" w:rsidP="00617483">
            <w:r w:rsidRPr="008B452A">
              <w:t>21</w:t>
            </w:r>
          </w:p>
        </w:tc>
        <w:tc>
          <w:tcPr>
            <w:tcW w:w="4677" w:type="dxa"/>
          </w:tcPr>
          <w:p w14:paraId="6145D1F5" w14:textId="4E948F4D" w:rsidR="005A2EB3" w:rsidRPr="008B452A" w:rsidRDefault="005A2EB3" w:rsidP="00617483">
            <w:r w:rsidRPr="008B452A">
              <w:t>What was the duration of the interviews or focus group?</w:t>
            </w:r>
          </w:p>
          <w:p w14:paraId="74647662" w14:textId="291D39F9" w:rsidR="005A2EB3" w:rsidRPr="008B452A" w:rsidRDefault="005A2EB3" w:rsidP="00617483"/>
        </w:tc>
        <w:tc>
          <w:tcPr>
            <w:tcW w:w="1696" w:type="dxa"/>
          </w:tcPr>
          <w:p w14:paraId="7CF00824" w14:textId="572855CC" w:rsidR="005A2EB3" w:rsidRPr="0045647E" w:rsidRDefault="005A2EB3" w:rsidP="00A41CDF">
            <w:pPr>
              <w:rPr>
                <w:rFonts w:cstheme="minorHAnsi"/>
                <w:b/>
                <w:bCs/>
              </w:rPr>
            </w:pPr>
            <w:r w:rsidRPr="0045647E">
              <w:rPr>
                <w:rFonts w:cstheme="minorHAnsi"/>
                <w:b/>
                <w:bCs/>
              </w:rPr>
              <w:t xml:space="preserve">Page </w:t>
            </w:r>
            <w:r w:rsidR="0028299F">
              <w:rPr>
                <w:rFonts w:cstheme="minorHAnsi"/>
                <w:b/>
                <w:bCs/>
              </w:rPr>
              <w:t>9</w:t>
            </w:r>
            <w:r w:rsidRPr="0045647E">
              <w:rPr>
                <w:rFonts w:cstheme="minorHAnsi"/>
                <w:b/>
                <w:bCs/>
              </w:rPr>
              <w:t xml:space="preserve">, </w:t>
            </w:r>
          </w:p>
          <w:p w14:paraId="67BB3D3F" w14:textId="77777777" w:rsidR="005A2EB3" w:rsidRPr="0045647E" w:rsidRDefault="005A2EB3" w:rsidP="00A41CDF">
            <w:pPr>
              <w:rPr>
                <w:rFonts w:cstheme="minorHAnsi"/>
              </w:rPr>
            </w:pPr>
            <w:r w:rsidRPr="0045647E">
              <w:rPr>
                <w:rFonts w:cstheme="minorHAnsi"/>
              </w:rPr>
              <w:t>Each interview lasted between 45-60 minutes</w:t>
            </w:r>
          </w:p>
          <w:p w14:paraId="4D1E8869" w14:textId="2D8523CD" w:rsidR="005A2EB3" w:rsidRPr="0045647E" w:rsidRDefault="005A2EB3" w:rsidP="00A41CDF">
            <w:pPr>
              <w:rPr>
                <w:rFonts w:cstheme="minorHAnsi"/>
                <w:b/>
                <w:bCs/>
              </w:rPr>
            </w:pPr>
          </w:p>
        </w:tc>
      </w:tr>
      <w:tr w:rsidR="005A2EB3" w:rsidRPr="008B452A" w14:paraId="3A57F2B0" w14:textId="77777777" w:rsidTr="00617483">
        <w:tc>
          <w:tcPr>
            <w:tcW w:w="2265" w:type="dxa"/>
          </w:tcPr>
          <w:p w14:paraId="5577C215" w14:textId="70F8E9F3" w:rsidR="005A2EB3" w:rsidRPr="008B452A" w:rsidRDefault="005A2EB3" w:rsidP="00617483">
            <w:r w:rsidRPr="008B452A">
              <w:t>Data saturation</w:t>
            </w:r>
          </w:p>
        </w:tc>
        <w:tc>
          <w:tcPr>
            <w:tcW w:w="424" w:type="dxa"/>
          </w:tcPr>
          <w:p w14:paraId="6E5D708D" w14:textId="1FEF5742" w:rsidR="005A2EB3" w:rsidRPr="008B452A" w:rsidRDefault="005A2EB3" w:rsidP="00617483">
            <w:r w:rsidRPr="008B452A">
              <w:t>22</w:t>
            </w:r>
          </w:p>
        </w:tc>
        <w:tc>
          <w:tcPr>
            <w:tcW w:w="4677" w:type="dxa"/>
          </w:tcPr>
          <w:p w14:paraId="11B3B1A9" w14:textId="504FA9D2" w:rsidR="005A2EB3" w:rsidRPr="008B452A" w:rsidRDefault="005A2EB3" w:rsidP="00617483">
            <w:r w:rsidRPr="008B452A">
              <w:t>Was data saturation discussed?</w:t>
            </w:r>
          </w:p>
        </w:tc>
        <w:tc>
          <w:tcPr>
            <w:tcW w:w="1696" w:type="dxa"/>
          </w:tcPr>
          <w:p w14:paraId="798CC0E2" w14:textId="10808732" w:rsidR="005A2EB3" w:rsidRPr="0045647E" w:rsidRDefault="005A2EB3" w:rsidP="00A41CDF">
            <w:pPr>
              <w:rPr>
                <w:rFonts w:cstheme="minorHAnsi"/>
                <w:b/>
                <w:bCs/>
              </w:rPr>
            </w:pPr>
            <w:r w:rsidRPr="0045647E">
              <w:rPr>
                <w:rFonts w:cstheme="minorHAnsi"/>
                <w:b/>
                <w:bCs/>
              </w:rPr>
              <w:t xml:space="preserve">Page </w:t>
            </w:r>
            <w:r w:rsidR="0028299F">
              <w:rPr>
                <w:rFonts w:cstheme="minorHAnsi"/>
                <w:b/>
                <w:bCs/>
              </w:rPr>
              <w:t>8</w:t>
            </w:r>
            <w:r w:rsidR="009F0BE5" w:rsidRPr="0045647E">
              <w:rPr>
                <w:rFonts w:cstheme="minorHAnsi"/>
                <w:b/>
                <w:bCs/>
              </w:rPr>
              <w:t>,</w:t>
            </w:r>
          </w:p>
          <w:p w14:paraId="06594A7D" w14:textId="1D74ACB7" w:rsidR="005A2EB3" w:rsidRPr="0045647E" w:rsidRDefault="00321C0C" w:rsidP="00A41CDF">
            <w:pPr>
              <w:rPr>
                <w:rFonts w:cstheme="minorHAnsi"/>
                <w:b/>
                <w:bCs/>
              </w:rPr>
            </w:pPr>
            <w:r w:rsidRPr="0045647E">
              <w:rPr>
                <w:rFonts w:cstheme="minorHAnsi"/>
                <w:color w:val="0E101A"/>
              </w:rPr>
              <w:t>T</w:t>
            </w:r>
            <w:r w:rsidR="005A2EB3" w:rsidRPr="0045647E">
              <w:rPr>
                <w:rFonts w:cstheme="minorHAnsi"/>
                <w:color w:val="0E101A"/>
              </w:rPr>
              <w:t>wo researchers (T.H. and D.H.), who met periodically to compare individual coding and to discuss codes and themes until consensus was reached.</w:t>
            </w:r>
          </w:p>
          <w:p w14:paraId="35B34B2E" w14:textId="27D08A60" w:rsidR="005A2EB3" w:rsidRPr="0045647E" w:rsidRDefault="005A2EB3" w:rsidP="00A41CDF">
            <w:pPr>
              <w:rPr>
                <w:rFonts w:cstheme="minorHAnsi"/>
                <w:b/>
                <w:bCs/>
              </w:rPr>
            </w:pPr>
          </w:p>
        </w:tc>
      </w:tr>
      <w:tr w:rsidR="005A2EB3" w:rsidRPr="008B452A" w14:paraId="3801A3A2" w14:textId="77777777" w:rsidTr="00617483">
        <w:tc>
          <w:tcPr>
            <w:tcW w:w="2265" w:type="dxa"/>
          </w:tcPr>
          <w:p w14:paraId="3D147D85" w14:textId="3FDAF92C" w:rsidR="005A2EB3" w:rsidRPr="008B452A" w:rsidRDefault="005A2EB3" w:rsidP="00617483">
            <w:r w:rsidRPr="008B452A">
              <w:t>Transcripts returned</w:t>
            </w:r>
          </w:p>
        </w:tc>
        <w:tc>
          <w:tcPr>
            <w:tcW w:w="424" w:type="dxa"/>
          </w:tcPr>
          <w:p w14:paraId="562037E6" w14:textId="67D07DCE" w:rsidR="005A2EB3" w:rsidRPr="008B452A" w:rsidRDefault="005A2EB3" w:rsidP="00617483">
            <w:r w:rsidRPr="008B452A">
              <w:t>23</w:t>
            </w:r>
          </w:p>
        </w:tc>
        <w:tc>
          <w:tcPr>
            <w:tcW w:w="4677" w:type="dxa"/>
          </w:tcPr>
          <w:p w14:paraId="2D0D5191" w14:textId="2A5681BF" w:rsidR="005A2EB3" w:rsidRPr="008B452A" w:rsidRDefault="005A2EB3" w:rsidP="00617483">
            <w:r w:rsidRPr="008B452A">
              <w:t>Were transcripts returned to participants for comment and/or</w:t>
            </w:r>
            <w:r w:rsidR="007C107D" w:rsidRPr="008B452A">
              <w:t xml:space="preserve"> correction</w:t>
            </w:r>
          </w:p>
        </w:tc>
        <w:tc>
          <w:tcPr>
            <w:tcW w:w="1696" w:type="dxa"/>
          </w:tcPr>
          <w:p w14:paraId="79124F85" w14:textId="26153DDB" w:rsidR="005A2EB3" w:rsidRPr="0045647E" w:rsidRDefault="007C107D" w:rsidP="00A41CDF">
            <w:pPr>
              <w:rPr>
                <w:rFonts w:cstheme="minorHAnsi"/>
                <w:b/>
                <w:bCs/>
              </w:rPr>
            </w:pPr>
            <w:r w:rsidRPr="0045647E">
              <w:rPr>
                <w:rFonts w:cstheme="minorHAnsi"/>
                <w:b/>
                <w:bCs/>
              </w:rPr>
              <w:t xml:space="preserve">Pag </w:t>
            </w:r>
            <w:r w:rsidR="00321C0C" w:rsidRPr="0045647E">
              <w:rPr>
                <w:rFonts w:cstheme="minorHAnsi"/>
                <w:b/>
                <w:bCs/>
              </w:rPr>
              <w:t>8,</w:t>
            </w:r>
          </w:p>
          <w:p w14:paraId="6683E3C2" w14:textId="77777777" w:rsidR="007C107D" w:rsidRPr="0045647E" w:rsidRDefault="007C107D" w:rsidP="007C107D">
            <w:pPr>
              <w:pStyle w:val="Normaalweb"/>
              <w:spacing w:before="0" w:beforeAutospacing="0" w:after="0" w:afterAutospacing="0"/>
              <w:rPr>
                <w:rFonts w:asciiTheme="minorHAnsi" w:hAnsiTheme="minorHAnsi" w:cstheme="minorHAnsi"/>
                <w:color w:val="0E101A"/>
                <w:sz w:val="22"/>
                <w:szCs w:val="22"/>
                <w:lang w:val="en-GB"/>
              </w:rPr>
            </w:pPr>
            <w:r w:rsidRPr="0045647E">
              <w:rPr>
                <w:rFonts w:asciiTheme="minorHAnsi" w:hAnsiTheme="minorHAnsi" w:cstheme="minorHAnsi"/>
                <w:color w:val="0E101A"/>
                <w:sz w:val="22"/>
                <w:szCs w:val="22"/>
                <w:lang w:val="en-GB"/>
              </w:rPr>
              <w:t xml:space="preserve">The transcripts were not returned to the </w:t>
            </w:r>
            <w:r w:rsidRPr="0045647E">
              <w:rPr>
                <w:rFonts w:asciiTheme="minorHAnsi" w:hAnsiTheme="minorHAnsi" w:cstheme="minorHAnsi"/>
                <w:color w:val="0E101A"/>
                <w:sz w:val="22"/>
                <w:szCs w:val="22"/>
                <w:lang w:val="en-GB"/>
              </w:rPr>
              <w:lastRenderedPageBreak/>
              <w:t>participants for their comments.</w:t>
            </w:r>
          </w:p>
          <w:p w14:paraId="72FEE770" w14:textId="4E81AA5C" w:rsidR="007C107D" w:rsidRPr="0045647E" w:rsidRDefault="007C107D" w:rsidP="00A41CDF">
            <w:pPr>
              <w:rPr>
                <w:rFonts w:cstheme="minorHAnsi"/>
                <w:b/>
                <w:bCs/>
              </w:rPr>
            </w:pPr>
          </w:p>
        </w:tc>
      </w:tr>
      <w:tr w:rsidR="007C107D" w:rsidRPr="008B452A" w14:paraId="5C6B2279" w14:textId="77777777" w:rsidTr="00617483">
        <w:tc>
          <w:tcPr>
            <w:tcW w:w="2265" w:type="dxa"/>
          </w:tcPr>
          <w:p w14:paraId="13CD731C" w14:textId="5D808D7F" w:rsidR="007C107D" w:rsidRPr="008B452A" w:rsidRDefault="007C107D" w:rsidP="00617483">
            <w:pPr>
              <w:rPr>
                <w:b/>
                <w:bCs/>
              </w:rPr>
            </w:pPr>
            <w:r w:rsidRPr="008B452A">
              <w:rPr>
                <w:b/>
                <w:bCs/>
              </w:rPr>
              <w:lastRenderedPageBreak/>
              <w:t xml:space="preserve">Domain: analysis and findings </w:t>
            </w:r>
          </w:p>
        </w:tc>
        <w:tc>
          <w:tcPr>
            <w:tcW w:w="424" w:type="dxa"/>
          </w:tcPr>
          <w:p w14:paraId="4BC5C12D" w14:textId="77777777" w:rsidR="007C107D" w:rsidRPr="008B452A" w:rsidRDefault="007C107D" w:rsidP="00617483"/>
        </w:tc>
        <w:tc>
          <w:tcPr>
            <w:tcW w:w="4677" w:type="dxa"/>
          </w:tcPr>
          <w:p w14:paraId="7C90CA8A" w14:textId="77777777" w:rsidR="007C107D" w:rsidRPr="008B452A" w:rsidRDefault="007C107D" w:rsidP="00617483"/>
        </w:tc>
        <w:tc>
          <w:tcPr>
            <w:tcW w:w="1696" w:type="dxa"/>
          </w:tcPr>
          <w:p w14:paraId="59B6FF40" w14:textId="77777777" w:rsidR="007C107D" w:rsidRPr="0045647E" w:rsidRDefault="007C107D" w:rsidP="00A41CDF">
            <w:pPr>
              <w:rPr>
                <w:rFonts w:cstheme="minorHAnsi"/>
                <w:b/>
                <w:bCs/>
              </w:rPr>
            </w:pPr>
          </w:p>
        </w:tc>
      </w:tr>
      <w:tr w:rsidR="007C107D" w:rsidRPr="008B452A" w14:paraId="40141543" w14:textId="77777777" w:rsidTr="00617483">
        <w:tc>
          <w:tcPr>
            <w:tcW w:w="2265" w:type="dxa"/>
          </w:tcPr>
          <w:p w14:paraId="76A48B90" w14:textId="6F756ADD" w:rsidR="007C107D" w:rsidRPr="008B452A" w:rsidRDefault="007C107D" w:rsidP="00617483">
            <w:pPr>
              <w:rPr>
                <w:i/>
                <w:iCs/>
              </w:rPr>
            </w:pPr>
            <w:r w:rsidRPr="008B452A">
              <w:rPr>
                <w:i/>
                <w:iCs/>
              </w:rPr>
              <w:t>Data analysis</w:t>
            </w:r>
          </w:p>
        </w:tc>
        <w:tc>
          <w:tcPr>
            <w:tcW w:w="424" w:type="dxa"/>
          </w:tcPr>
          <w:p w14:paraId="218B18C3" w14:textId="77777777" w:rsidR="007C107D" w:rsidRPr="008B452A" w:rsidRDefault="007C107D" w:rsidP="00617483"/>
        </w:tc>
        <w:tc>
          <w:tcPr>
            <w:tcW w:w="4677" w:type="dxa"/>
          </w:tcPr>
          <w:p w14:paraId="7041B7A5" w14:textId="77777777" w:rsidR="007C107D" w:rsidRPr="008B452A" w:rsidRDefault="007C107D" w:rsidP="00617483"/>
        </w:tc>
        <w:tc>
          <w:tcPr>
            <w:tcW w:w="1696" w:type="dxa"/>
          </w:tcPr>
          <w:p w14:paraId="242F27BC" w14:textId="77777777" w:rsidR="007C107D" w:rsidRPr="0045647E" w:rsidRDefault="007C107D" w:rsidP="00A41CDF">
            <w:pPr>
              <w:rPr>
                <w:rFonts w:cstheme="minorHAnsi"/>
                <w:b/>
                <w:bCs/>
              </w:rPr>
            </w:pPr>
          </w:p>
        </w:tc>
      </w:tr>
      <w:tr w:rsidR="007C107D" w:rsidRPr="008B452A" w14:paraId="1771AB9D" w14:textId="77777777" w:rsidTr="00617483">
        <w:tc>
          <w:tcPr>
            <w:tcW w:w="2265" w:type="dxa"/>
          </w:tcPr>
          <w:p w14:paraId="2D7AC3A7" w14:textId="14FE0E25" w:rsidR="007C107D" w:rsidRPr="008B452A" w:rsidRDefault="007C107D" w:rsidP="00617483">
            <w:r w:rsidRPr="008B452A">
              <w:t>Number of data codes</w:t>
            </w:r>
          </w:p>
        </w:tc>
        <w:tc>
          <w:tcPr>
            <w:tcW w:w="424" w:type="dxa"/>
          </w:tcPr>
          <w:p w14:paraId="59B0A3BA" w14:textId="272386E5" w:rsidR="007C107D" w:rsidRPr="008B452A" w:rsidRDefault="007C107D" w:rsidP="00617483">
            <w:r w:rsidRPr="008B452A">
              <w:t>24</w:t>
            </w:r>
          </w:p>
        </w:tc>
        <w:tc>
          <w:tcPr>
            <w:tcW w:w="4677" w:type="dxa"/>
          </w:tcPr>
          <w:p w14:paraId="6885EA0A" w14:textId="0383C74D" w:rsidR="007C107D" w:rsidRPr="008B452A" w:rsidRDefault="007C107D" w:rsidP="00617483">
            <w:r w:rsidRPr="008B452A">
              <w:t>How many data coders coded the data?</w:t>
            </w:r>
          </w:p>
        </w:tc>
        <w:tc>
          <w:tcPr>
            <w:tcW w:w="1696" w:type="dxa"/>
          </w:tcPr>
          <w:p w14:paraId="5EBE1564" w14:textId="0527B0CB" w:rsidR="007C107D" w:rsidRPr="0045647E" w:rsidRDefault="007C107D" w:rsidP="00A41CDF">
            <w:pPr>
              <w:rPr>
                <w:rFonts w:cstheme="minorHAnsi"/>
                <w:b/>
                <w:bCs/>
              </w:rPr>
            </w:pPr>
            <w:r w:rsidRPr="0045647E">
              <w:rPr>
                <w:rFonts w:cstheme="minorHAnsi"/>
                <w:b/>
                <w:bCs/>
              </w:rPr>
              <w:t xml:space="preserve">Page </w:t>
            </w:r>
            <w:r w:rsidR="0028299F">
              <w:rPr>
                <w:rFonts w:cstheme="minorHAnsi"/>
                <w:b/>
                <w:bCs/>
              </w:rPr>
              <w:t>9</w:t>
            </w:r>
            <w:r w:rsidR="009F0BE5" w:rsidRPr="0045647E">
              <w:rPr>
                <w:rFonts w:cstheme="minorHAnsi"/>
                <w:b/>
                <w:bCs/>
              </w:rPr>
              <w:t xml:space="preserve">, </w:t>
            </w:r>
          </w:p>
          <w:p w14:paraId="2E563E1D" w14:textId="77777777" w:rsidR="007C107D" w:rsidRPr="0045647E" w:rsidRDefault="007C107D" w:rsidP="00A41CDF">
            <w:pPr>
              <w:rPr>
                <w:rFonts w:eastAsia="Times New Roman" w:cstheme="minorHAnsi"/>
                <w:lang w:eastAsia="nl-NL"/>
              </w:rPr>
            </w:pPr>
            <w:r w:rsidRPr="0045647E">
              <w:rPr>
                <w:rFonts w:eastAsia="Times New Roman" w:cstheme="minorHAnsi"/>
                <w:lang w:eastAsia="nl-NL"/>
              </w:rPr>
              <w:t>These themes arose from eleven categories and 190 codes</w:t>
            </w:r>
          </w:p>
          <w:p w14:paraId="747068CE" w14:textId="2E2DCE76" w:rsidR="007C107D" w:rsidRPr="0045647E" w:rsidRDefault="007C107D" w:rsidP="00A41CDF">
            <w:pPr>
              <w:rPr>
                <w:rFonts w:cstheme="minorHAnsi"/>
                <w:b/>
                <w:bCs/>
              </w:rPr>
            </w:pPr>
          </w:p>
        </w:tc>
      </w:tr>
      <w:tr w:rsidR="007C107D" w:rsidRPr="008B452A" w14:paraId="6B1D6C08" w14:textId="77777777" w:rsidTr="00617483">
        <w:tc>
          <w:tcPr>
            <w:tcW w:w="2265" w:type="dxa"/>
          </w:tcPr>
          <w:p w14:paraId="7F20DE44" w14:textId="294D5021" w:rsidR="007C107D" w:rsidRPr="008B452A" w:rsidRDefault="007C107D" w:rsidP="00617483">
            <w:r w:rsidRPr="008B452A">
              <w:t>Description of the coding tree</w:t>
            </w:r>
          </w:p>
        </w:tc>
        <w:tc>
          <w:tcPr>
            <w:tcW w:w="424" w:type="dxa"/>
          </w:tcPr>
          <w:p w14:paraId="2AFBD4BC" w14:textId="4208798C" w:rsidR="007C107D" w:rsidRPr="008B452A" w:rsidRDefault="007C107D" w:rsidP="00617483">
            <w:r w:rsidRPr="008B452A">
              <w:t>25</w:t>
            </w:r>
          </w:p>
        </w:tc>
        <w:tc>
          <w:tcPr>
            <w:tcW w:w="4677" w:type="dxa"/>
          </w:tcPr>
          <w:p w14:paraId="0ED6C204" w14:textId="77777777" w:rsidR="007C107D" w:rsidRPr="008B452A" w:rsidRDefault="007C107D" w:rsidP="00617483">
            <w:r w:rsidRPr="008B452A">
              <w:t>Did authors provide a description of the coding tree?</w:t>
            </w:r>
          </w:p>
          <w:p w14:paraId="1A1CF7DB" w14:textId="5DFB5AC9" w:rsidR="007C107D" w:rsidRPr="008B452A" w:rsidRDefault="007C107D" w:rsidP="00617483"/>
        </w:tc>
        <w:tc>
          <w:tcPr>
            <w:tcW w:w="1696" w:type="dxa"/>
          </w:tcPr>
          <w:p w14:paraId="3578BA22" w14:textId="5B903C56" w:rsidR="007C107D" w:rsidRDefault="007C107D" w:rsidP="00A41CDF">
            <w:pPr>
              <w:rPr>
                <w:rFonts w:cstheme="minorHAnsi"/>
                <w:b/>
                <w:bCs/>
                <w:color w:val="0E101A"/>
              </w:rPr>
            </w:pPr>
            <w:r w:rsidRPr="0045647E">
              <w:rPr>
                <w:rFonts w:cstheme="minorHAnsi"/>
                <w:b/>
                <w:bCs/>
                <w:color w:val="0E101A"/>
              </w:rPr>
              <w:t xml:space="preserve">Pag </w:t>
            </w:r>
            <w:r w:rsidR="00321C0C" w:rsidRPr="0045647E">
              <w:rPr>
                <w:rFonts w:cstheme="minorHAnsi"/>
                <w:b/>
                <w:bCs/>
                <w:color w:val="0E101A"/>
              </w:rPr>
              <w:t>7</w:t>
            </w:r>
            <w:r w:rsidRPr="0045647E">
              <w:rPr>
                <w:rFonts w:cstheme="minorHAnsi"/>
                <w:b/>
                <w:bCs/>
                <w:color w:val="0E101A"/>
              </w:rPr>
              <w:t>,</w:t>
            </w:r>
          </w:p>
          <w:p w14:paraId="47679B10" w14:textId="09982DB4" w:rsidR="00010BFE" w:rsidRPr="00010BFE" w:rsidRDefault="00010BFE" w:rsidP="00A41CDF">
            <w:pPr>
              <w:rPr>
                <w:rFonts w:cstheme="minorHAnsi"/>
                <w:color w:val="0E101A"/>
              </w:rPr>
            </w:pPr>
            <w:r>
              <w:rPr>
                <w:rFonts w:cstheme="minorHAnsi"/>
                <w:color w:val="0E101A"/>
              </w:rPr>
              <w:t>The coding tree is added as a supplementary file</w:t>
            </w:r>
            <w:r w:rsidR="0028299F">
              <w:rPr>
                <w:rFonts w:cstheme="minorHAnsi"/>
                <w:color w:val="0E101A"/>
              </w:rPr>
              <w:t xml:space="preserve"> 1</w:t>
            </w:r>
            <w:r>
              <w:rPr>
                <w:rFonts w:cstheme="minorHAnsi"/>
                <w:color w:val="0E101A"/>
              </w:rPr>
              <w:t>.</w:t>
            </w:r>
          </w:p>
          <w:p w14:paraId="045BB703" w14:textId="77777777" w:rsidR="00CA3736" w:rsidRPr="0045647E" w:rsidRDefault="00CA3736" w:rsidP="00CA3736">
            <w:pPr>
              <w:rPr>
                <w:rFonts w:eastAsia="Times New Roman" w:cstheme="minorHAnsi"/>
                <w:color w:val="0E101A"/>
                <w:lang w:eastAsia="nl-NL"/>
              </w:rPr>
            </w:pPr>
            <w:r w:rsidRPr="0045647E">
              <w:rPr>
                <w:rFonts w:eastAsia="Times New Roman" w:cstheme="minorHAnsi"/>
                <w:color w:val="0E101A"/>
                <w:lang w:eastAsia="nl-NL"/>
              </w:rPr>
              <w:t>Starting after the first interview had taken place, transcriptions were coded line-by-line, through which a code list was created. The code list derived from the previous interview was used as a starting point for coding the next one. Coding was continued after each interview.</w:t>
            </w:r>
          </w:p>
          <w:p w14:paraId="73FF7DDD" w14:textId="77777777" w:rsidR="007C107D" w:rsidRPr="0045647E" w:rsidRDefault="00CA3736" w:rsidP="00CA3736">
            <w:pPr>
              <w:rPr>
                <w:rFonts w:cstheme="minorHAnsi"/>
                <w:color w:val="0E101A"/>
              </w:rPr>
            </w:pPr>
            <w:r w:rsidRPr="0045647E">
              <w:rPr>
                <w:rFonts w:cstheme="minorHAnsi"/>
                <w:color w:val="0E101A"/>
              </w:rPr>
              <w:t>Coding and analysis were carried out independently by two researchers</w:t>
            </w:r>
          </w:p>
          <w:p w14:paraId="645D51F1" w14:textId="25F99CC2" w:rsidR="00CA3736" w:rsidRPr="0045647E" w:rsidRDefault="00CA3736" w:rsidP="00CA3736">
            <w:pPr>
              <w:rPr>
                <w:rFonts w:cstheme="minorHAnsi"/>
                <w:b/>
                <w:bCs/>
              </w:rPr>
            </w:pPr>
          </w:p>
        </w:tc>
      </w:tr>
      <w:tr w:rsidR="007C107D" w:rsidRPr="008B452A" w14:paraId="58A3F2CA" w14:textId="77777777" w:rsidTr="00617483">
        <w:tc>
          <w:tcPr>
            <w:tcW w:w="2265" w:type="dxa"/>
          </w:tcPr>
          <w:p w14:paraId="0A5DBE41" w14:textId="40752C1C" w:rsidR="007C107D" w:rsidRPr="008B452A" w:rsidRDefault="007C107D" w:rsidP="00617483">
            <w:r w:rsidRPr="008B452A">
              <w:t>Derivation of themes</w:t>
            </w:r>
          </w:p>
        </w:tc>
        <w:tc>
          <w:tcPr>
            <w:tcW w:w="424" w:type="dxa"/>
          </w:tcPr>
          <w:p w14:paraId="49587584" w14:textId="6AA19FD4" w:rsidR="007C107D" w:rsidRPr="008B452A" w:rsidRDefault="007C107D" w:rsidP="00617483">
            <w:r w:rsidRPr="008B452A">
              <w:t>26</w:t>
            </w:r>
          </w:p>
        </w:tc>
        <w:tc>
          <w:tcPr>
            <w:tcW w:w="4677" w:type="dxa"/>
          </w:tcPr>
          <w:p w14:paraId="521A4FFC" w14:textId="77777777" w:rsidR="007C107D" w:rsidRPr="008B452A" w:rsidRDefault="007C107D" w:rsidP="00617483">
            <w:r w:rsidRPr="008B452A">
              <w:t>Were themes identified in advance or derived from the data?</w:t>
            </w:r>
          </w:p>
          <w:p w14:paraId="61A121BE" w14:textId="0123B66E" w:rsidR="007C107D" w:rsidRPr="008B452A" w:rsidRDefault="007C107D" w:rsidP="00617483"/>
        </w:tc>
        <w:tc>
          <w:tcPr>
            <w:tcW w:w="1696" w:type="dxa"/>
          </w:tcPr>
          <w:p w14:paraId="35C9DFBC" w14:textId="4E7B2259" w:rsidR="007C107D" w:rsidRPr="0045647E" w:rsidRDefault="007C107D" w:rsidP="00A41CDF">
            <w:pPr>
              <w:rPr>
                <w:rFonts w:cstheme="minorHAnsi"/>
                <w:b/>
                <w:bCs/>
                <w:color w:val="0E101A"/>
              </w:rPr>
            </w:pPr>
            <w:r w:rsidRPr="0045647E">
              <w:rPr>
                <w:rFonts w:cstheme="minorHAnsi"/>
                <w:b/>
                <w:bCs/>
                <w:color w:val="0E101A"/>
              </w:rPr>
              <w:t xml:space="preserve">Pag </w:t>
            </w:r>
            <w:r w:rsidR="0028299F">
              <w:rPr>
                <w:rFonts w:cstheme="minorHAnsi"/>
                <w:b/>
                <w:bCs/>
                <w:color w:val="0E101A"/>
              </w:rPr>
              <w:t>9</w:t>
            </w:r>
            <w:r w:rsidRPr="0045647E">
              <w:rPr>
                <w:rFonts w:cstheme="minorHAnsi"/>
                <w:b/>
                <w:bCs/>
                <w:color w:val="0E101A"/>
              </w:rPr>
              <w:t>,</w:t>
            </w:r>
          </w:p>
          <w:p w14:paraId="474DEE24" w14:textId="77777777" w:rsidR="007C107D" w:rsidRPr="0045647E" w:rsidRDefault="007C107D" w:rsidP="00A41CDF">
            <w:pPr>
              <w:rPr>
                <w:rFonts w:eastAsia="Times New Roman" w:cstheme="minorHAnsi"/>
                <w:lang w:eastAsia="nl-NL"/>
              </w:rPr>
            </w:pPr>
            <w:r w:rsidRPr="0045647E">
              <w:rPr>
                <w:rFonts w:eastAsia="Times New Roman" w:cstheme="minorHAnsi"/>
                <w:lang w:eastAsia="nl-NL"/>
              </w:rPr>
              <w:t>After having analysed the interviews, three themes emerged</w:t>
            </w:r>
          </w:p>
          <w:p w14:paraId="7D98593A" w14:textId="2B8C7AC0" w:rsidR="00CA3736" w:rsidRPr="0045647E" w:rsidRDefault="00CA3736" w:rsidP="00A41CDF">
            <w:pPr>
              <w:rPr>
                <w:rFonts w:cstheme="minorHAnsi"/>
                <w:b/>
                <w:bCs/>
                <w:color w:val="0E101A"/>
              </w:rPr>
            </w:pPr>
          </w:p>
        </w:tc>
      </w:tr>
      <w:tr w:rsidR="00CA3736" w:rsidRPr="008B452A" w14:paraId="06DD358B" w14:textId="77777777" w:rsidTr="00617483">
        <w:tc>
          <w:tcPr>
            <w:tcW w:w="2265" w:type="dxa"/>
          </w:tcPr>
          <w:p w14:paraId="27317C1A" w14:textId="3C506BA3" w:rsidR="00CA3736" w:rsidRPr="008B452A" w:rsidRDefault="00A61613" w:rsidP="00617483">
            <w:r w:rsidRPr="008B452A">
              <w:t>Software</w:t>
            </w:r>
          </w:p>
        </w:tc>
        <w:tc>
          <w:tcPr>
            <w:tcW w:w="424" w:type="dxa"/>
          </w:tcPr>
          <w:p w14:paraId="3072C8E3" w14:textId="0F385968" w:rsidR="00CA3736" w:rsidRPr="008B452A" w:rsidRDefault="00A61613" w:rsidP="00617483">
            <w:r w:rsidRPr="008B452A">
              <w:t>27</w:t>
            </w:r>
          </w:p>
        </w:tc>
        <w:tc>
          <w:tcPr>
            <w:tcW w:w="4677" w:type="dxa"/>
          </w:tcPr>
          <w:p w14:paraId="3E918555" w14:textId="6E43372C" w:rsidR="00CA3736" w:rsidRPr="008B452A" w:rsidRDefault="00A61613" w:rsidP="00617483">
            <w:r w:rsidRPr="008B452A">
              <w:t>What software, if applicable, was used to manage the data?</w:t>
            </w:r>
          </w:p>
        </w:tc>
        <w:tc>
          <w:tcPr>
            <w:tcW w:w="1696" w:type="dxa"/>
          </w:tcPr>
          <w:p w14:paraId="7C4C8398" w14:textId="3BAB9862" w:rsidR="00A61613" w:rsidRPr="0045647E" w:rsidRDefault="00A61613" w:rsidP="00A41CDF">
            <w:pPr>
              <w:rPr>
                <w:rFonts w:cstheme="minorHAnsi"/>
                <w:b/>
                <w:bCs/>
                <w:color w:val="0E101A"/>
              </w:rPr>
            </w:pPr>
            <w:r w:rsidRPr="0045647E">
              <w:rPr>
                <w:rFonts w:cstheme="minorHAnsi"/>
                <w:b/>
                <w:bCs/>
                <w:color w:val="0E101A"/>
              </w:rPr>
              <w:t xml:space="preserve">Pag </w:t>
            </w:r>
            <w:r w:rsidR="00321C0C" w:rsidRPr="0045647E">
              <w:rPr>
                <w:rFonts w:cstheme="minorHAnsi"/>
                <w:b/>
                <w:bCs/>
                <w:color w:val="0E101A"/>
              </w:rPr>
              <w:t>8</w:t>
            </w:r>
            <w:r w:rsidRPr="0045647E">
              <w:rPr>
                <w:rFonts w:cstheme="minorHAnsi"/>
                <w:b/>
                <w:bCs/>
                <w:color w:val="0E101A"/>
              </w:rPr>
              <w:t xml:space="preserve">, </w:t>
            </w:r>
          </w:p>
          <w:p w14:paraId="2DC81767" w14:textId="77777777" w:rsidR="00A61613" w:rsidRPr="0045647E" w:rsidRDefault="00A61613" w:rsidP="00A41CDF">
            <w:pPr>
              <w:rPr>
                <w:rFonts w:cstheme="minorHAnsi"/>
                <w:color w:val="0E101A"/>
              </w:rPr>
            </w:pPr>
            <w:r w:rsidRPr="0045647E">
              <w:rPr>
                <w:rFonts w:cstheme="minorHAnsi"/>
                <w:color w:val="0E101A"/>
              </w:rPr>
              <w:t xml:space="preserve">The coding was performed using ATLAS.ti. Scientific Software </w:t>
            </w:r>
          </w:p>
          <w:p w14:paraId="6FB4D1B0" w14:textId="49787909" w:rsidR="00A61613" w:rsidRPr="0045647E" w:rsidRDefault="00A61613" w:rsidP="00A41CDF">
            <w:pPr>
              <w:rPr>
                <w:rFonts w:cstheme="minorHAnsi"/>
                <w:b/>
                <w:bCs/>
                <w:color w:val="0E101A"/>
              </w:rPr>
            </w:pPr>
          </w:p>
        </w:tc>
      </w:tr>
      <w:tr w:rsidR="00A61613" w:rsidRPr="008B452A" w14:paraId="738FCFF3" w14:textId="77777777" w:rsidTr="00617483">
        <w:tc>
          <w:tcPr>
            <w:tcW w:w="2265" w:type="dxa"/>
          </w:tcPr>
          <w:p w14:paraId="67A11271" w14:textId="28C29391" w:rsidR="00A61613" w:rsidRPr="008B452A" w:rsidRDefault="00A61613" w:rsidP="00617483">
            <w:r w:rsidRPr="008B452A">
              <w:lastRenderedPageBreak/>
              <w:t>Participant checking</w:t>
            </w:r>
          </w:p>
        </w:tc>
        <w:tc>
          <w:tcPr>
            <w:tcW w:w="424" w:type="dxa"/>
          </w:tcPr>
          <w:p w14:paraId="294D5AFC" w14:textId="6B8A98EB" w:rsidR="00A61613" w:rsidRPr="008B452A" w:rsidRDefault="00A61613" w:rsidP="00617483">
            <w:r w:rsidRPr="008B452A">
              <w:t>28</w:t>
            </w:r>
          </w:p>
        </w:tc>
        <w:tc>
          <w:tcPr>
            <w:tcW w:w="4677" w:type="dxa"/>
          </w:tcPr>
          <w:p w14:paraId="17A83889" w14:textId="2ABFA0D8" w:rsidR="00A61613" w:rsidRPr="008B452A" w:rsidRDefault="00A61613" w:rsidP="00617483">
            <w:r w:rsidRPr="008B452A">
              <w:t>Did participants provide feedback on the findings?</w:t>
            </w:r>
          </w:p>
        </w:tc>
        <w:tc>
          <w:tcPr>
            <w:tcW w:w="1696" w:type="dxa"/>
          </w:tcPr>
          <w:p w14:paraId="10BEAD2C" w14:textId="63E37465" w:rsidR="00A61613" w:rsidRPr="0045647E" w:rsidRDefault="00A61613" w:rsidP="00A61613">
            <w:pPr>
              <w:rPr>
                <w:rFonts w:cstheme="minorHAnsi"/>
                <w:b/>
                <w:bCs/>
              </w:rPr>
            </w:pPr>
            <w:r w:rsidRPr="0045647E">
              <w:rPr>
                <w:rFonts w:cstheme="minorHAnsi"/>
                <w:b/>
                <w:bCs/>
              </w:rPr>
              <w:t xml:space="preserve">Pag </w:t>
            </w:r>
            <w:r w:rsidR="00321C0C" w:rsidRPr="0045647E">
              <w:rPr>
                <w:rFonts w:cstheme="minorHAnsi"/>
                <w:b/>
                <w:bCs/>
              </w:rPr>
              <w:t>8</w:t>
            </w:r>
            <w:r w:rsidR="00315CD0" w:rsidRPr="0045647E">
              <w:rPr>
                <w:rFonts w:cstheme="minorHAnsi"/>
                <w:b/>
                <w:bCs/>
              </w:rPr>
              <w:t>,</w:t>
            </w:r>
          </w:p>
          <w:p w14:paraId="7E062CC6" w14:textId="77777777" w:rsidR="00A61613" w:rsidRPr="0045647E" w:rsidRDefault="00A61613" w:rsidP="00A61613">
            <w:pPr>
              <w:pStyle w:val="Normaalweb"/>
              <w:spacing w:before="0" w:beforeAutospacing="0" w:after="0" w:afterAutospacing="0"/>
              <w:rPr>
                <w:rFonts w:asciiTheme="minorHAnsi" w:hAnsiTheme="minorHAnsi" w:cstheme="minorHAnsi"/>
                <w:color w:val="0E101A"/>
                <w:sz w:val="22"/>
                <w:szCs w:val="22"/>
                <w:lang w:val="en-GB"/>
              </w:rPr>
            </w:pPr>
            <w:r w:rsidRPr="0045647E">
              <w:rPr>
                <w:rFonts w:asciiTheme="minorHAnsi" w:hAnsiTheme="minorHAnsi" w:cstheme="minorHAnsi"/>
                <w:color w:val="0E101A"/>
                <w:sz w:val="22"/>
                <w:szCs w:val="22"/>
                <w:lang w:val="en-GB"/>
              </w:rPr>
              <w:t>The transcripts were not returned to the participants for their comments.</w:t>
            </w:r>
          </w:p>
          <w:p w14:paraId="2B8DA215" w14:textId="77777777" w:rsidR="00A61613" w:rsidRPr="0045647E" w:rsidRDefault="00A61613" w:rsidP="00A41CDF">
            <w:pPr>
              <w:rPr>
                <w:rFonts w:cstheme="minorHAnsi"/>
                <w:b/>
                <w:bCs/>
                <w:color w:val="0E101A"/>
              </w:rPr>
            </w:pPr>
          </w:p>
        </w:tc>
      </w:tr>
      <w:tr w:rsidR="00A61613" w:rsidRPr="008B452A" w14:paraId="63B387FC" w14:textId="77777777" w:rsidTr="00617483">
        <w:tc>
          <w:tcPr>
            <w:tcW w:w="2265" w:type="dxa"/>
          </w:tcPr>
          <w:p w14:paraId="31A9B111" w14:textId="22F2174D" w:rsidR="00A61613" w:rsidRPr="008B452A" w:rsidRDefault="00A61613" w:rsidP="00617483">
            <w:pPr>
              <w:rPr>
                <w:i/>
                <w:iCs/>
              </w:rPr>
            </w:pPr>
            <w:r w:rsidRPr="008B452A">
              <w:rPr>
                <w:i/>
                <w:iCs/>
              </w:rPr>
              <w:t>Reporting</w:t>
            </w:r>
          </w:p>
        </w:tc>
        <w:tc>
          <w:tcPr>
            <w:tcW w:w="424" w:type="dxa"/>
          </w:tcPr>
          <w:p w14:paraId="55FAA048" w14:textId="073C938C" w:rsidR="00A61613" w:rsidRPr="008B452A" w:rsidRDefault="00A61613" w:rsidP="00617483"/>
        </w:tc>
        <w:tc>
          <w:tcPr>
            <w:tcW w:w="4677" w:type="dxa"/>
          </w:tcPr>
          <w:p w14:paraId="0AE3D276" w14:textId="77777777" w:rsidR="00A61613" w:rsidRPr="008B452A" w:rsidRDefault="00A61613" w:rsidP="00617483"/>
        </w:tc>
        <w:tc>
          <w:tcPr>
            <w:tcW w:w="1696" w:type="dxa"/>
          </w:tcPr>
          <w:p w14:paraId="610DA659" w14:textId="77777777" w:rsidR="00A61613" w:rsidRPr="0045647E" w:rsidRDefault="00A61613" w:rsidP="00A61613">
            <w:pPr>
              <w:rPr>
                <w:rFonts w:cstheme="minorHAnsi"/>
                <w:b/>
                <w:bCs/>
              </w:rPr>
            </w:pPr>
          </w:p>
        </w:tc>
      </w:tr>
      <w:tr w:rsidR="00A61613" w:rsidRPr="008B452A" w14:paraId="39CA66DA" w14:textId="77777777" w:rsidTr="00617483">
        <w:tc>
          <w:tcPr>
            <w:tcW w:w="2265" w:type="dxa"/>
          </w:tcPr>
          <w:p w14:paraId="766F907B" w14:textId="2106CF0B" w:rsidR="00A61613" w:rsidRPr="008B452A" w:rsidRDefault="00A61613" w:rsidP="00617483">
            <w:r w:rsidRPr="008B452A">
              <w:t>Quotations presented</w:t>
            </w:r>
          </w:p>
        </w:tc>
        <w:tc>
          <w:tcPr>
            <w:tcW w:w="424" w:type="dxa"/>
          </w:tcPr>
          <w:p w14:paraId="3106C69B" w14:textId="779FA527" w:rsidR="00A61613" w:rsidRPr="008B452A" w:rsidRDefault="00A61613" w:rsidP="00617483">
            <w:r w:rsidRPr="008B452A">
              <w:t>29</w:t>
            </w:r>
          </w:p>
        </w:tc>
        <w:tc>
          <w:tcPr>
            <w:tcW w:w="4677" w:type="dxa"/>
          </w:tcPr>
          <w:p w14:paraId="0877B4DE" w14:textId="77777777" w:rsidR="00A61613" w:rsidRPr="008B452A" w:rsidRDefault="00A61613" w:rsidP="00617483">
            <w:r w:rsidRPr="008B452A">
              <w:t>Were participant quotations presented to illustrate the themes/findings? Was each quotation identified? e.g. participant number</w:t>
            </w:r>
          </w:p>
          <w:p w14:paraId="6BFDEEF7" w14:textId="642F5FB6" w:rsidR="00A61613" w:rsidRPr="008B452A" w:rsidRDefault="00A61613" w:rsidP="00617483"/>
        </w:tc>
        <w:tc>
          <w:tcPr>
            <w:tcW w:w="1696" w:type="dxa"/>
          </w:tcPr>
          <w:p w14:paraId="1B2AC9CC" w14:textId="5ADDCC15" w:rsidR="00A61613" w:rsidRPr="0045647E" w:rsidRDefault="00A61613" w:rsidP="00A61613">
            <w:pPr>
              <w:rPr>
                <w:rFonts w:cstheme="minorHAnsi"/>
                <w:b/>
                <w:bCs/>
              </w:rPr>
            </w:pPr>
            <w:r w:rsidRPr="0045647E">
              <w:rPr>
                <w:rFonts w:cstheme="minorHAnsi"/>
                <w:b/>
                <w:bCs/>
              </w:rPr>
              <w:t xml:space="preserve">Page </w:t>
            </w:r>
            <w:r w:rsidR="0028299F">
              <w:rPr>
                <w:rFonts w:cstheme="minorHAnsi"/>
                <w:b/>
                <w:bCs/>
              </w:rPr>
              <w:t>9</w:t>
            </w:r>
            <w:r w:rsidR="008E3B2F" w:rsidRPr="0045647E">
              <w:rPr>
                <w:rFonts w:cstheme="minorHAnsi"/>
                <w:b/>
                <w:bCs/>
              </w:rPr>
              <w:t>-1</w:t>
            </w:r>
            <w:r w:rsidR="0028299F">
              <w:rPr>
                <w:rFonts w:cstheme="minorHAnsi"/>
                <w:b/>
                <w:bCs/>
              </w:rPr>
              <w:t>9</w:t>
            </w:r>
            <w:r w:rsidRPr="0045647E">
              <w:rPr>
                <w:rFonts w:cstheme="minorHAnsi"/>
                <w:b/>
                <w:bCs/>
              </w:rPr>
              <w:t>,</w:t>
            </w:r>
          </w:p>
          <w:p w14:paraId="52CB1234" w14:textId="4949D6DC" w:rsidR="00A61613" w:rsidRPr="0045647E" w:rsidRDefault="00A61613" w:rsidP="00A61613">
            <w:pPr>
              <w:rPr>
                <w:rFonts w:cstheme="minorHAnsi"/>
              </w:rPr>
            </w:pPr>
            <w:r w:rsidRPr="0045647E">
              <w:rPr>
                <w:rFonts w:cstheme="minorHAnsi"/>
              </w:rPr>
              <w:t>In the results</w:t>
            </w:r>
            <w:r w:rsidR="003B4E2B" w:rsidRPr="0045647E">
              <w:rPr>
                <w:rFonts w:cstheme="minorHAnsi"/>
              </w:rPr>
              <w:t xml:space="preserve"> section </w:t>
            </w:r>
          </w:p>
          <w:p w14:paraId="35498DE0" w14:textId="66D152BB" w:rsidR="00315CD0" w:rsidRPr="0045647E" w:rsidRDefault="00315CD0" w:rsidP="00A61613">
            <w:pPr>
              <w:rPr>
                <w:rFonts w:cstheme="minorHAnsi"/>
              </w:rPr>
            </w:pPr>
            <w:r w:rsidRPr="0045647E">
              <w:rPr>
                <w:rFonts w:cstheme="minorHAnsi"/>
              </w:rPr>
              <w:t>With a participant number</w:t>
            </w:r>
          </w:p>
          <w:p w14:paraId="07C55E96" w14:textId="5158B2AA" w:rsidR="00A61613" w:rsidRPr="0045647E" w:rsidRDefault="00A61613" w:rsidP="00A61613">
            <w:pPr>
              <w:rPr>
                <w:rFonts w:cstheme="minorHAnsi"/>
              </w:rPr>
            </w:pPr>
          </w:p>
        </w:tc>
      </w:tr>
      <w:tr w:rsidR="00A61613" w:rsidRPr="008B452A" w14:paraId="5F464438" w14:textId="77777777" w:rsidTr="00617483">
        <w:tc>
          <w:tcPr>
            <w:tcW w:w="2265" w:type="dxa"/>
          </w:tcPr>
          <w:p w14:paraId="4DBDF69A" w14:textId="538624B0" w:rsidR="00A61613" w:rsidRPr="008B452A" w:rsidRDefault="00A61613" w:rsidP="00617483">
            <w:r w:rsidRPr="008B452A">
              <w:t>Data and findings consistent</w:t>
            </w:r>
          </w:p>
        </w:tc>
        <w:tc>
          <w:tcPr>
            <w:tcW w:w="424" w:type="dxa"/>
          </w:tcPr>
          <w:p w14:paraId="0BAA53CE" w14:textId="22A9340D" w:rsidR="00A61613" w:rsidRPr="008B452A" w:rsidRDefault="00A61613" w:rsidP="00617483">
            <w:r w:rsidRPr="008B452A">
              <w:t xml:space="preserve">30 </w:t>
            </w:r>
          </w:p>
        </w:tc>
        <w:tc>
          <w:tcPr>
            <w:tcW w:w="4677" w:type="dxa"/>
          </w:tcPr>
          <w:p w14:paraId="205DC1DB" w14:textId="736263C4" w:rsidR="00A61613" w:rsidRPr="008B452A" w:rsidRDefault="00A61613" w:rsidP="00617483">
            <w:r w:rsidRPr="008B452A">
              <w:t>Was there consistency between the data presented and the findings?</w:t>
            </w:r>
          </w:p>
        </w:tc>
        <w:tc>
          <w:tcPr>
            <w:tcW w:w="1696" w:type="dxa"/>
          </w:tcPr>
          <w:p w14:paraId="7E89AB9E" w14:textId="1B6CDD90" w:rsidR="00A61613" w:rsidRPr="0045647E" w:rsidRDefault="00A61613" w:rsidP="00A61613">
            <w:pPr>
              <w:rPr>
                <w:rFonts w:cstheme="minorHAnsi"/>
                <w:b/>
                <w:bCs/>
              </w:rPr>
            </w:pPr>
            <w:r w:rsidRPr="0045647E">
              <w:rPr>
                <w:rFonts w:cstheme="minorHAnsi"/>
                <w:b/>
                <w:bCs/>
              </w:rPr>
              <w:t xml:space="preserve">Page </w:t>
            </w:r>
            <w:r w:rsidR="0028299F">
              <w:rPr>
                <w:rFonts w:cstheme="minorHAnsi"/>
                <w:b/>
                <w:bCs/>
              </w:rPr>
              <w:t>9</w:t>
            </w:r>
            <w:r w:rsidR="002A6B31" w:rsidRPr="0045647E">
              <w:rPr>
                <w:rFonts w:cstheme="minorHAnsi"/>
                <w:b/>
                <w:bCs/>
              </w:rPr>
              <w:t>,</w:t>
            </w:r>
          </w:p>
          <w:p w14:paraId="612E73DE" w14:textId="2AB17738" w:rsidR="00A61613" w:rsidRPr="0045647E" w:rsidRDefault="008B452A" w:rsidP="00321C0C">
            <w:pPr>
              <w:rPr>
                <w:rFonts w:cstheme="minorHAnsi"/>
              </w:rPr>
            </w:pPr>
            <w:r w:rsidRPr="0045647E">
              <w:rPr>
                <w:rFonts w:cstheme="minorHAnsi"/>
              </w:rPr>
              <w:t>The d</w:t>
            </w:r>
            <w:r w:rsidR="00321C0C" w:rsidRPr="0045647E">
              <w:rPr>
                <w:rFonts w:cstheme="minorHAnsi"/>
              </w:rPr>
              <w:t xml:space="preserve">ata </w:t>
            </w:r>
            <w:r w:rsidR="005F1276" w:rsidRPr="0045647E">
              <w:rPr>
                <w:rFonts w:cstheme="minorHAnsi"/>
              </w:rPr>
              <w:t>presented</w:t>
            </w:r>
            <w:r w:rsidR="00321C0C" w:rsidRPr="0045647E">
              <w:rPr>
                <w:rFonts w:cstheme="minorHAnsi"/>
              </w:rPr>
              <w:t xml:space="preserve"> the </w:t>
            </w:r>
            <w:r w:rsidR="005F1276" w:rsidRPr="0045647E">
              <w:rPr>
                <w:rFonts w:cstheme="minorHAnsi"/>
              </w:rPr>
              <w:t>views of patients suffering chronic pain, on their health and their ability to adapt to daily life and self-management. The data presented the shortcoming of the</w:t>
            </w:r>
            <w:r w:rsidR="002A6B31" w:rsidRPr="0045647E">
              <w:rPr>
                <w:rFonts w:cstheme="minorHAnsi"/>
              </w:rPr>
              <w:t>se</w:t>
            </w:r>
            <w:r w:rsidR="005F1276" w:rsidRPr="0045647E">
              <w:rPr>
                <w:rFonts w:cstheme="minorHAnsi"/>
              </w:rPr>
              <w:t xml:space="preserve"> participants which we could divided in 3 themes.  </w:t>
            </w:r>
          </w:p>
          <w:p w14:paraId="47E2B4FE" w14:textId="2EEC9341" w:rsidR="005F1276" w:rsidRPr="0045647E" w:rsidRDefault="005F1276" w:rsidP="00321C0C">
            <w:pPr>
              <w:rPr>
                <w:rFonts w:cstheme="minorHAnsi"/>
              </w:rPr>
            </w:pPr>
          </w:p>
        </w:tc>
      </w:tr>
      <w:tr w:rsidR="00D345CF" w:rsidRPr="008B452A" w14:paraId="42041819" w14:textId="77777777" w:rsidTr="00617483">
        <w:tc>
          <w:tcPr>
            <w:tcW w:w="2265" w:type="dxa"/>
          </w:tcPr>
          <w:p w14:paraId="0730BB04" w14:textId="681DF778" w:rsidR="00D345CF" w:rsidRPr="008B452A" w:rsidRDefault="00D345CF" w:rsidP="00617483">
            <w:r w:rsidRPr="008B452A">
              <w:t>Clarity of major themes</w:t>
            </w:r>
          </w:p>
        </w:tc>
        <w:tc>
          <w:tcPr>
            <w:tcW w:w="424" w:type="dxa"/>
          </w:tcPr>
          <w:p w14:paraId="73834810" w14:textId="35994CE7" w:rsidR="00D345CF" w:rsidRPr="008B452A" w:rsidRDefault="00D345CF" w:rsidP="00617483">
            <w:r w:rsidRPr="008B452A">
              <w:t>31</w:t>
            </w:r>
          </w:p>
        </w:tc>
        <w:tc>
          <w:tcPr>
            <w:tcW w:w="4677" w:type="dxa"/>
          </w:tcPr>
          <w:p w14:paraId="0E70962F" w14:textId="48884583" w:rsidR="00D345CF" w:rsidRPr="008B452A" w:rsidRDefault="00D345CF" w:rsidP="00617483">
            <w:r w:rsidRPr="008B452A">
              <w:t>Were major themes clearly presented in the findings?</w:t>
            </w:r>
          </w:p>
        </w:tc>
        <w:tc>
          <w:tcPr>
            <w:tcW w:w="1696" w:type="dxa"/>
          </w:tcPr>
          <w:p w14:paraId="39B4C928" w14:textId="40A2B56C" w:rsidR="00D345CF" w:rsidRPr="0045647E" w:rsidRDefault="00D345CF" w:rsidP="00A61613">
            <w:pPr>
              <w:rPr>
                <w:rFonts w:eastAsia="Times New Roman" w:cstheme="minorHAnsi"/>
                <w:b/>
                <w:bCs/>
                <w:lang w:eastAsia="nl-NL"/>
              </w:rPr>
            </w:pPr>
            <w:r w:rsidRPr="0045647E">
              <w:rPr>
                <w:rFonts w:eastAsia="Times New Roman" w:cstheme="minorHAnsi"/>
                <w:b/>
                <w:bCs/>
                <w:lang w:eastAsia="nl-NL"/>
              </w:rPr>
              <w:t xml:space="preserve">Page </w:t>
            </w:r>
            <w:r w:rsidR="0028299F">
              <w:rPr>
                <w:rFonts w:eastAsia="Times New Roman" w:cstheme="minorHAnsi"/>
                <w:b/>
                <w:bCs/>
                <w:lang w:eastAsia="nl-NL"/>
              </w:rPr>
              <w:t>9-19</w:t>
            </w:r>
            <w:r w:rsidR="003F7E76" w:rsidRPr="0045647E">
              <w:rPr>
                <w:rFonts w:eastAsia="Times New Roman" w:cstheme="minorHAnsi"/>
                <w:b/>
                <w:bCs/>
                <w:lang w:eastAsia="nl-NL"/>
              </w:rPr>
              <w:t xml:space="preserve">, </w:t>
            </w:r>
          </w:p>
          <w:p w14:paraId="335263B2" w14:textId="1D83555C" w:rsidR="002A6B31" w:rsidRPr="0045647E" w:rsidRDefault="002A6B31" w:rsidP="00A61613">
            <w:pPr>
              <w:rPr>
                <w:rFonts w:eastAsia="Times New Roman" w:cstheme="minorHAnsi"/>
                <w:lang w:eastAsia="nl-NL"/>
              </w:rPr>
            </w:pPr>
            <w:r w:rsidRPr="0045647E">
              <w:rPr>
                <w:rFonts w:eastAsia="Times New Roman" w:cstheme="minorHAnsi"/>
                <w:lang w:eastAsia="nl-NL"/>
              </w:rPr>
              <w:t>Presented three themes:</w:t>
            </w:r>
          </w:p>
          <w:p w14:paraId="4D3AD390" w14:textId="44740E38" w:rsidR="00D345CF" w:rsidRPr="0045647E" w:rsidRDefault="00D345CF" w:rsidP="00A61613">
            <w:pPr>
              <w:rPr>
                <w:rFonts w:eastAsia="Times New Roman" w:cstheme="minorHAnsi"/>
                <w:lang w:eastAsia="nl-NL"/>
              </w:rPr>
            </w:pPr>
            <w:r w:rsidRPr="0045647E">
              <w:rPr>
                <w:rFonts w:eastAsia="Times New Roman" w:cstheme="minorHAnsi"/>
                <w:lang w:eastAsia="nl-NL"/>
              </w:rPr>
              <w:t xml:space="preserve">1) Dealing with chronic pain, 2) The current situation regarding aspects of Positive Health and 3) Future perspectives on health and quality of life. </w:t>
            </w:r>
          </w:p>
          <w:p w14:paraId="103E5308" w14:textId="5C628545" w:rsidR="00D345CF" w:rsidRPr="0045647E" w:rsidRDefault="00D345CF" w:rsidP="00321C0C">
            <w:pPr>
              <w:rPr>
                <w:rFonts w:cstheme="minorHAnsi"/>
              </w:rPr>
            </w:pPr>
          </w:p>
        </w:tc>
      </w:tr>
      <w:tr w:rsidR="00D345CF" w:rsidRPr="008B452A" w14:paraId="7D57FBA5" w14:textId="77777777" w:rsidTr="00617483">
        <w:tc>
          <w:tcPr>
            <w:tcW w:w="2265" w:type="dxa"/>
          </w:tcPr>
          <w:p w14:paraId="31052937" w14:textId="6B693D62" w:rsidR="00D345CF" w:rsidRPr="008B452A" w:rsidRDefault="00DD46E3" w:rsidP="00617483">
            <w:r w:rsidRPr="008B452A">
              <w:t>Clarity of minor themes</w:t>
            </w:r>
          </w:p>
        </w:tc>
        <w:tc>
          <w:tcPr>
            <w:tcW w:w="424" w:type="dxa"/>
          </w:tcPr>
          <w:p w14:paraId="2E0AEB10" w14:textId="1B42C422" w:rsidR="00D345CF" w:rsidRPr="008B452A" w:rsidRDefault="00DD46E3" w:rsidP="00617483">
            <w:r w:rsidRPr="008B452A">
              <w:t>32</w:t>
            </w:r>
          </w:p>
        </w:tc>
        <w:tc>
          <w:tcPr>
            <w:tcW w:w="4677" w:type="dxa"/>
          </w:tcPr>
          <w:p w14:paraId="73E8949C" w14:textId="3A91CDA6" w:rsidR="00D345CF" w:rsidRPr="008B452A" w:rsidRDefault="00DD46E3" w:rsidP="00617483">
            <w:r w:rsidRPr="008B452A">
              <w:t>Is there a description of diverse cases or discussion of minor themes?</w:t>
            </w:r>
          </w:p>
        </w:tc>
        <w:tc>
          <w:tcPr>
            <w:tcW w:w="1696" w:type="dxa"/>
          </w:tcPr>
          <w:p w14:paraId="2556E0B5" w14:textId="5B858BE2" w:rsidR="005F1276" w:rsidRPr="0045647E" w:rsidRDefault="005F1276" w:rsidP="00A61613">
            <w:pPr>
              <w:rPr>
                <w:rFonts w:eastAsia="Times New Roman" w:cstheme="minorHAnsi"/>
                <w:b/>
                <w:bCs/>
                <w:lang w:eastAsia="nl-NL"/>
              </w:rPr>
            </w:pPr>
            <w:r w:rsidRPr="0045647E">
              <w:rPr>
                <w:rFonts w:eastAsia="Times New Roman" w:cstheme="minorHAnsi"/>
                <w:b/>
                <w:bCs/>
                <w:lang w:eastAsia="nl-NL"/>
              </w:rPr>
              <w:t>Page:</w:t>
            </w:r>
            <w:r w:rsidR="0028299F">
              <w:rPr>
                <w:rFonts w:eastAsia="Times New Roman" w:cstheme="minorHAnsi"/>
                <w:b/>
                <w:bCs/>
                <w:lang w:eastAsia="nl-NL"/>
              </w:rPr>
              <w:t>20-22</w:t>
            </w:r>
          </w:p>
          <w:p w14:paraId="1FCCFBF6" w14:textId="77777777" w:rsidR="00DD46E3" w:rsidRPr="0045647E" w:rsidRDefault="005F1276" w:rsidP="00A61613">
            <w:pPr>
              <w:rPr>
                <w:rFonts w:eastAsia="Times New Roman" w:cstheme="minorHAnsi"/>
                <w:lang w:eastAsia="nl-NL"/>
              </w:rPr>
            </w:pPr>
            <w:r w:rsidRPr="0045647E">
              <w:rPr>
                <w:rFonts w:eastAsia="Times New Roman" w:cstheme="minorHAnsi"/>
                <w:lang w:eastAsia="nl-NL"/>
              </w:rPr>
              <w:t xml:space="preserve">In the discussion we highlighted striking points from the results. </w:t>
            </w:r>
          </w:p>
          <w:p w14:paraId="3C9A0FAC" w14:textId="1578AE72" w:rsidR="005F1276" w:rsidRPr="0045647E" w:rsidRDefault="005F1276" w:rsidP="00A61613">
            <w:pPr>
              <w:rPr>
                <w:rFonts w:eastAsia="Times New Roman" w:cstheme="minorHAnsi"/>
                <w:lang w:eastAsia="nl-NL"/>
              </w:rPr>
            </w:pPr>
            <w:r w:rsidRPr="0045647E">
              <w:rPr>
                <w:rFonts w:eastAsia="Times New Roman" w:cstheme="minorHAnsi"/>
                <w:lang w:eastAsia="nl-NL"/>
              </w:rPr>
              <w:lastRenderedPageBreak/>
              <w:t>Diverse minor or major items are descript in the results</w:t>
            </w:r>
            <w:r w:rsidRPr="0045647E">
              <w:rPr>
                <w:rFonts w:eastAsia="Times New Roman" w:cstheme="minorHAnsi"/>
                <w:b/>
                <w:bCs/>
                <w:lang w:eastAsia="nl-NL"/>
              </w:rPr>
              <w:t>.</w:t>
            </w:r>
          </w:p>
        </w:tc>
      </w:tr>
    </w:tbl>
    <w:p w14:paraId="34BACC01" w14:textId="77777777" w:rsidR="00617483" w:rsidRPr="008B452A" w:rsidRDefault="00617483" w:rsidP="00617483"/>
    <w:p w14:paraId="0D4A186E" w14:textId="4BF7D4F6" w:rsidR="00BD15E7" w:rsidRPr="008B452A" w:rsidRDefault="00617483" w:rsidP="00617483">
      <w:r w:rsidRPr="008B452A">
        <w:t>Developed from: Tong A, Sainsbury P, Craig J. Consolidated criteria for reporting qualitative research (COREQ): a 32-item checklist for interviews and focus groups. International Journal for Quality in Health Care. 2007. Volume 19, Number 6: pp. 349 – 357 Once you have completed this checklist, please save a copy and upload it as part of your submission. DO NOT include this checklist as part of the main manuscript document. It must be uploaded as a separate file.</w:t>
      </w:r>
    </w:p>
    <w:sectPr w:rsidR="00BD15E7" w:rsidRPr="008B45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483"/>
    <w:rsid w:val="00010BFE"/>
    <w:rsid w:val="00092D4D"/>
    <w:rsid w:val="000E7C61"/>
    <w:rsid w:val="001C0422"/>
    <w:rsid w:val="00207E1B"/>
    <w:rsid w:val="0028299F"/>
    <w:rsid w:val="002A6B31"/>
    <w:rsid w:val="002E0630"/>
    <w:rsid w:val="00315CD0"/>
    <w:rsid w:val="00321C0C"/>
    <w:rsid w:val="00326555"/>
    <w:rsid w:val="003B4E2B"/>
    <w:rsid w:val="003F7E76"/>
    <w:rsid w:val="0045647E"/>
    <w:rsid w:val="00577DD2"/>
    <w:rsid w:val="005A2EB3"/>
    <w:rsid w:val="005D0B26"/>
    <w:rsid w:val="005E75BE"/>
    <w:rsid w:val="005F1276"/>
    <w:rsid w:val="00617483"/>
    <w:rsid w:val="007C107D"/>
    <w:rsid w:val="00812558"/>
    <w:rsid w:val="008730EC"/>
    <w:rsid w:val="008B2B27"/>
    <w:rsid w:val="008B452A"/>
    <w:rsid w:val="008E3B2F"/>
    <w:rsid w:val="009F0BE5"/>
    <w:rsid w:val="00A41CDF"/>
    <w:rsid w:val="00A5198C"/>
    <w:rsid w:val="00A61613"/>
    <w:rsid w:val="00AD3E9F"/>
    <w:rsid w:val="00AF7E57"/>
    <w:rsid w:val="00B060CE"/>
    <w:rsid w:val="00BD15E7"/>
    <w:rsid w:val="00BE0758"/>
    <w:rsid w:val="00C65D31"/>
    <w:rsid w:val="00CA3736"/>
    <w:rsid w:val="00CD76F6"/>
    <w:rsid w:val="00D345CF"/>
    <w:rsid w:val="00DD46E3"/>
    <w:rsid w:val="00E57D6E"/>
    <w:rsid w:val="00EA0439"/>
    <w:rsid w:val="00FD63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6BB45"/>
  <w15:chartTrackingRefBased/>
  <w15:docId w15:val="{BFD22E78-C36A-4B52-8933-B636DB2EA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6174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B060C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060CE"/>
    <w:rPr>
      <w:rFonts w:ascii="Segoe UI" w:hAnsi="Segoe UI" w:cs="Segoe UI"/>
      <w:sz w:val="18"/>
      <w:szCs w:val="18"/>
      <w:lang w:val="en-GB"/>
    </w:rPr>
  </w:style>
  <w:style w:type="paragraph" w:styleId="Normaalweb">
    <w:name w:val="Normal (Web)"/>
    <w:basedOn w:val="Standaard"/>
    <w:uiPriority w:val="99"/>
    <w:unhideWhenUsed/>
    <w:rsid w:val="00A41CDF"/>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Lijstalinea">
    <w:name w:val="List Paragraph"/>
    <w:basedOn w:val="Standaard"/>
    <w:uiPriority w:val="34"/>
    <w:qFormat/>
    <w:rsid w:val="00D345CF"/>
    <w:pPr>
      <w:ind w:left="720"/>
      <w:contextualSpacing/>
    </w:pPr>
  </w:style>
  <w:style w:type="paragraph" w:customStyle="1" w:styleId="nova-e-listitem">
    <w:name w:val="nova-e-list__item"/>
    <w:basedOn w:val="Standaard"/>
    <w:rsid w:val="00FD6307"/>
    <w:pPr>
      <w:spacing w:before="100" w:beforeAutospacing="1" w:after="100" w:afterAutospacing="1"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13</Words>
  <Characters>7225</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Hamm</dc:creator>
  <cp:keywords/>
  <dc:description/>
  <cp:lastModifiedBy>Tanja Hamm</cp:lastModifiedBy>
  <cp:revision>14</cp:revision>
  <dcterms:created xsi:type="dcterms:W3CDTF">2020-08-30T11:39:00Z</dcterms:created>
  <dcterms:modified xsi:type="dcterms:W3CDTF">2020-11-11T12:14:00Z</dcterms:modified>
</cp:coreProperties>
</file>